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0" w:type="auto"/>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A0" w:firstRow="1" w:lastRow="0" w:firstColumn="1" w:lastColumn="0" w:noHBand="0" w:noVBand="1"/>
      </w:tblPr>
      <w:tblGrid>
        <w:gridCol w:w="988"/>
        <w:gridCol w:w="1417"/>
        <w:gridCol w:w="1701"/>
        <w:gridCol w:w="1134"/>
        <w:gridCol w:w="1418"/>
        <w:gridCol w:w="850"/>
        <w:gridCol w:w="992"/>
      </w:tblGrid>
      <w:tr w:rsidR="00763F4A" w:rsidRPr="00D70B77" w14:paraId="3BD1ACA5" w14:textId="77777777" w:rsidTr="00B1009E">
        <w:trPr>
          <w:trHeight w:val="1407"/>
        </w:trPr>
        <w:tc>
          <w:tcPr>
            <w:tcW w:w="988" w:type="dxa"/>
          </w:tcPr>
          <w:p w14:paraId="7B95A67F" w14:textId="77777777" w:rsidR="00763F4A" w:rsidRPr="00B1009E" w:rsidRDefault="00763F4A" w:rsidP="00B009E0">
            <w:pPr>
              <w:spacing w:line="360" w:lineRule="auto"/>
              <w:jc w:val="both"/>
              <w:rPr>
                <w:b/>
                <w:sz w:val="20"/>
              </w:rPr>
            </w:pPr>
            <w:r>
              <w:rPr>
                <w:b/>
                <w:sz w:val="20"/>
              </w:rPr>
              <w:t>Sex</w:t>
            </w:r>
          </w:p>
        </w:tc>
        <w:tc>
          <w:tcPr>
            <w:tcW w:w="1417" w:type="dxa"/>
          </w:tcPr>
          <w:p w14:paraId="372144E2" w14:textId="77777777" w:rsidR="00763F4A" w:rsidRPr="00B1009E" w:rsidRDefault="00763F4A" w:rsidP="00B009E0">
            <w:pPr>
              <w:spacing w:line="360" w:lineRule="auto"/>
              <w:jc w:val="both"/>
              <w:rPr>
                <w:b/>
                <w:sz w:val="20"/>
              </w:rPr>
            </w:pPr>
            <w:r>
              <w:rPr>
                <w:b/>
                <w:sz w:val="20"/>
              </w:rPr>
              <w:t>Temperature</w:t>
            </w:r>
          </w:p>
        </w:tc>
        <w:tc>
          <w:tcPr>
            <w:tcW w:w="1701" w:type="dxa"/>
          </w:tcPr>
          <w:p w14:paraId="125C576A" w14:textId="08E00966" w:rsidR="00763F4A" w:rsidRPr="00B1009E" w:rsidRDefault="00B335D1" w:rsidP="00B009E0">
            <w:pPr>
              <w:spacing w:line="360" w:lineRule="auto"/>
              <w:jc w:val="both"/>
              <w:rPr>
                <w:b/>
                <w:sz w:val="20"/>
                <w:lang w:val="en-US"/>
              </w:rPr>
            </w:pPr>
            <w:r>
              <w:rPr>
                <w:b/>
                <w:sz w:val="20"/>
                <w:lang w:val="en-US"/>
              </w:rPr>
              <w:t xml:space="preserve">Number of mosquitoes surviving emergence after exposure to AalDV2 </w:t>
            </w:r>
          </w:p>
        </w:tc>
        <w:tc>
          <w:tcPr>
            <w:tcW w:w="1134" w:type="dxa"/>
          </w:tcPr>
          <w:p w14:paraId="7B9231A8" w14:textId="4828058F" w:rsidR="00763F4A" w:rsidRPr="00F10C60" w:rsidRDefault="00B335D1" w:rsidP="00B009E0">
            <w:pPr>
              <w:spacing w:line="360" w:lineRule="auto"/>
              <w:jc w:val="both"/>
              <w:rPr>
                <w:b/>
                <w:sz w:val="20"/>
                <w:lang w:val="en-US"/>
              </w:rPr>
            </w:pPr>
            <w:r>
              <w:rPr>
                <w:b/>
                <w:sz w:val="20"/>
                <w:lang w:val="en-US"/>
              </w:rPr>
              <w:t>Number of non-infected at adulthood</w:t>
            </w:r>
          </w:p>
        </w:tc>
        <w:tc>
          <w:tcPr>
            <w:tcW w:w="1418" w:type="dxa"/>
          </w:tcPr>
          <w:p w14:paraId="3287E40E" w14:textId="77777777" w:rsidR="00763F4A" w:rsidRPr="00B1009E" w:rsidRDefault="00763F4A" w:rsidP="00B009E0">
            <w:pPr>
              <w:spacing w:line="360" w:lineRule="auto"/>
              <w:jc w:val="both"/>
              <w:rPr>
                <w:b/>
                <w:sz w:val="20"/>
              </w:rPr>
            </w:pPr>
            <w:r>
              <w:rPr>
                <w:b/>
                <w:sz w:val="20"/>
              </w:rPr>
              <w:t xml:space="preserve">Percentage infected </w:t>
            </w:r>
          </w:p>
        </w:tc>
        <w:tc>
          <w:tcPr>
            <w:tcW w:w="850" w:type="dxa"/>
          </w:tcPr>
          <w:p w14:paraId="2244C7D4" w14:textId="77777777" w:rsidR="00763F4A" w:rsidRPr="00B1009E" w:rsidRDefault="00763F4A" w:rsidP="00B009E0">
            <w:pPr>
              <w:spacing w:line="360" w:lineRule="auto"/>
              <w:jc w:val="both"/>
              <w:rPr>
                <w:b/>
                <w:sz w:val="20"/>
              </w:rPr>
            </w:pPr>
            <w:r>
              <w:rPr>
                <w:b/>
                <w:sz w:val="20"/>
              </w:rPr>
              <w:t>IntConf_low</w:t>
            </w:r>
          </w:p>
        </w:tc>
        <w:tc>
          <w:tcPr>
            <w:tcW w:w="992" w:type="dxa"/>
          </w:tcPr>
          <w:p w14:paraId="43B2C238" w14:textId="77777777" w:rsidR="00763F4A" w:rsidRPr="00B1009E" w:rsidRDefault="00763F4A" w:rsidP="00B009E0">
            <w:pPr>
              <w:spacing w:line="360" w:lineRule="auto"/>
              <w:jc w:val="both"/>
              <w:rPr>
                <w:b/>
                <w:sz w:val="20"/>
              </w:rPr>
            </w:pPr>
            <w:r>
              <w:rPr>
                <w:b/>
                <w:sz w:val="20"/>
              </w:rPr>
              <w:t>IntConf_sup</w:t>
            </w:r>
          </w:p>
        </w:tc>
      </w:tr>
      <w:tr w:rsidR="00B1009E" w:rsidRPr="00D70B77" w14:paraId="5A324806" w14:textId="77777777" w:rsidTr="00B1009E">
        <w:tc>
          <w:tcPr>
            <w:tcW w:w="988" w:type="dxa"/>
            <w:shd w:val="clear" w:color="auto" w:fill="F2F2F2"/>
          </w:tcPr>
          <w:p w14:paraId="75D908A9" w14:textId="77777777" w:rsidR="00763F4A" w:rsidRPr="00B1009E" w:rsidRDefault="00763F4A" w:rsidP="00B009E0">
            <w:pPr>
              <w:spacing w:line="360" w:lineRule="auto"/>
              <w:jc w:val="both"/>
              <w:rPr>
                <w:b/>
              </w:rPr>
            </w:pPr>
            <w:r>
              <w:t>Male</w:t>
            </w:r>
          </w:p>
        </w:tc>
        <w:tc>
          <w:tcPr>
            <w:tcW w:w="1417" w:type="dxa"/>
            <w:shd w:val="clear" w:color="auto" w:fill="F2F2F2"/>
          </w:tcPr>
          <w:p w14:paraId="222E299E" w14:textId="77777777" w:rsidR="00763F4A" w:rsidRPr="00D70B77" w:rsidRDefault="00763F4A" w:rsidP="00B009E0">
            <w:pPr>
              <w:spacing w:line="360" w:lineRule="auto"/>
              <w:jc w:val="both"/>
            </w:pPr>
            <w:r>
              <w:t>28</w:t>
            </w:r>
          </w:p>
        </w:tc>
        <w:tc>
          <w:tcPr>
            <w:tcW w:w="1701" w:type="dxa"/>
            <w:shd w:val="clear" w:color="auto" w:fill="F2F2F2"/>
          </w:tcPr>
          <w:p w14:paraId="5FFF4D5E" w14:textId="365055AA" w:rsidR="00763F4A" w:rsidRPr="00D70B77" w:rsidRDefault="004506B4" w:rsidP="00B009E0">
            <w:pPr>
              <w:spacing w:line="360" w:lineRule="auto"/>
              <w:jc w:val="both"/>
            </w:pPr>
            <w:r>
              <w:t>134</w:t>
            </w:r>
          </w:p>
        </w:tc>
        <w:tc>
          <w:tcPr>
            <w:tcW w:w="1134" w:type="dxa"/>
            <w:shd w:val="clear" w:color="auto" w:fill="F2F2F2"/>
          </w:tcPr>
          <w:p w14:paraId="6047E71D" w14:textId="42F329F5" w:rsidR="00763F4A" w:rsidRPr="00D70B77" w:rsidRDefault="00F85CE0" w:rsidP="00B009E0">
            <w:pPr>
              <w:spacing w:line="360" w:lineRule="auto"/>
              <w:jc w:val="both"/>
            </w:pPr>
            <w:r>
              <w:t>3</w:t>
            </w:r>
          </w:p>
        </w:tc>
        <w:tc>
          <w:tcPr>
            <w:tcW w:w="1418" w:type="dxa"/>
            <w:shd w:val="clear" w:color="auto" w:fill="F2F2F2"/>
          </w:tcPr>
          <w:p w14:paraId="417A26D1" w14:textId="57CB4DCB" w:rsidR="00763F4A" w:rsidRPr="00D70B77" w:rsidRDefault="00763F4A" w:rsidP="00B009E0">
            <w:pPr>
              <w:spacing w:line="360" w:lineRule="auto"/>
              <w:jc w:val="both"/>
              <w:rPr>
                <w:color w:val="000000"/>
              </w:rPr>
            </w:pPr>
            <w:r>
              <w:rPr>
                <w:color w:val="000000"/>
              </w:rPr>
              <w:t>97.76</w:t>
            </w:r>
          </w:p>
        </w:tc>
        <w:tc>
          <w:tcPr>
            <w:tcW w:w="850" w:type="dxa"/>
            <w:shd w:val="clear" w:color="auto" w:fill="F2F2F2"/>
          </w:tcPr>
          <w:p w14:paraId="062FED41" w14:textId="6368E5EF" w:rsidR="00763F4A" w:rsidRPr="00D70B77" w:rsidRDefault="00763F4A" w:rsidP="00B009E0">
            <w:pPr>
              <w:spacing w:line="360" w:lineRule="auto"/>
              <w:jc w:val="both"/>
            </w:pPr>
            <w:r>
              <w:t>97.76</w:t>
            </w:r>
          </w:p>
        </w:tc>
        <w:tc>
          <w:tcPr>
            <w:tcW w:w="992" w:type="dxa"/>
            <w:shd w:val="clear" w:color="auto" w:fill="F2F2F2"/>
          </w:tcPr>
          <w:p w14:paraId="77AD9B78" w14:textId="4A49E541" w:rsidR="00763F4A" w:rsidRPr="00D70B77" w:rsidRDefault="00763F4A" w:rsidP="00B009E0">
            <w:pPr>
              <w:spacing w:line="360" w:lineRule="auto"/>
              <w:jc w:val="both"/>
            </w:pPr>
            <w:r>
              <w:t>93.62</w:t>
            </w:r>
          </w:p>
        </w:tc>
      </w:tr>
      <w:tr w:rsidR="00763F4A" w:rsidRPr="00D70B77" w14:paraId="4646B847" w14:textId="77777777" w:rsidTr="00B1009E">
        <w:tc>
          <w:tcPr>
            <w:tcW w:w="988" w:type="dxa"/>
          </w:tcPr>
          <w:p w14:paraId="5601EA91" w14:textId="77777777" w:rsidR="00763F4A" w:rsidRPr="00B1009E" w:rsidRDefault="00763F4A" w:rsidP="00B009E0">
            <w:pPr>
              <w:spacing w:line="360" w:lineRule="auto"/>
              <w:jc w:val="both"/>
              <w:rPr>
                <w:b/>
              </w:rPr>
            </w:pPr>
            <w:r>
              <w:t>Male</w:t>
            </w:r>
          </w:p>
        </w:tc>
        <w:tc>
          <w:tcPr>
            <w:tcW w:w="1417" w:type="dxa"/>
          </w:tcPr>
          <w:p w14:paraId="22909518" w14:textId="77777777" w:rsidR="00763F4A" w:rsidRPr="00D70B77" w:rsidRDefault="00763F4A" w:rsidP="00B009E0">
            <w:pPr>
              <w:spacing w:line="360" w:lineRule="auto"/>
              <w:jc w:val="both"/>
            </w:pPr>
            <w:r>
              <w:t>31</w:t>
            </w:r>
          </w:p>
        </w:tc>
        <w:tc>
          <w:tcPr>
            <w:tcW w:w="1701" w:type="dxa"/>
          </w:tcPr>
          <w:p w14:paraId="1FB47A16" w14:textId="0FECC9E1" w:rsidR="00763F4A" w:rsidRPr="00D70B77" w:rsidRDefault="004506B4" w:rsidP="00B009E0">
            <w:pPr>
              <w:spacing w:line="360" w:lineRule="auto"/>
              <w:jc w:val="both"/>
            </w:pPr>
            <w:r>
              <w:t>84</w:t>
            </w:r>
          </w:p>
        </w:tc>
        <w:tc>
          <w:tcPr>
            <w:tcW w:w="1134" w:type="dxa"/>
          </w:tcPr>
          <w:p w14:paraId="69BC5297" w14:textId="77777777" w:rsidR="00763F4A" w:rsidRPr="00D70B77" w:rsidRDefault="00763F4A" w:rsidP="00B009E0">
            <w:pPr>
              <w:spacing w:line="360" w:lineRule="auto"/>
              <w:jc w:val="both"/>
            </w:pPr>
            <w:r>
              <w:t>1</w:t>
            </w:r>
          </w:p>
        </w:tc>
        <w:tc>
          <w:tcPr>
            <w:tcW w:w="1418" w:type="dxa"/>
          </w:tcPr>
          <w:p w14:paraId="78B95853" w14:textId="0A09795C" w:rsidR="00763F4A" w:rsidRPr="00D70B77" w:rsidRDefault="00763F4A" w:rsidP="00B009E0">
            <w:pPr>
              <w:spacing w:line="360" w:lineRule="auto"/>
              <w:jc w:val="both"/>
              <w:rPr>
                <w:color w:val="000000"/>
              </w:rPr>
            </w:pPr>
            <w:r>
              <w:rPr>
                <w:color w:val="000000"/>
              </w:rPr>
              <w:t>98.81</w:t>
            </w:r>
          </w:p>
        </w:tc>
        <w:tc>
          <w:tcPr>
            <w:tcW w:w="850" w:type="dxa"/>
          </w:tcPr>
          <w:p w14:paraId="797E5073" w14:textId="28816FE0" w:rsidR="00763F4A" w:rsidRPr="00D70B77" w:rsidRDefault="00763F4A" w:rsidP="00B009E0">
            <w:pPr>
              <w:spacing w:line="360" w:lineRule="auto"/>
              <w:jc w:val="both"/>
            </w:pPr>
            <w:r>
              <w:t>98.81</w:t>
            </w:r>
          </w:p>
        </w:tc>
        <w:tc>
          <w:tcPr>
            <w:tcW w:w="992" w:type="dxa"/>
          </w:tcPr>
          <w:p w14:paraId="7DE145FB" w14:textId="08ADB9B9" w:rsidR="00763F4A" w:rsidRPr="00D70B77" w:rsidRDefault="00763F4A" w:rsidP="00B009E0">
            <w:pPr>
              <w:spacing w:line="360" w:lineRule="auto"/>
              <w:jc w:val="both"/>
            </w:pPr>
            <w:r>
              <w:t>93.56</w:t>
            </w:r>
          </w:p>
        </w:tc>
      </w:tr>
      <w:tr w:rsidR="00B1009E" w:rsidRPr="00D70B77" w14:paraId="3C0322EC" w14:textId="77777777" w:rsidTr="00B1009E">
        <w:tc>
          <w:tcPr>
            <w:tcW w:w="988" w:type="dxa"/>
            <w:shd w:val="clear" w:color="auto" w:fill="F2F2F2"/>
          </w:tcPr>
          <w:p w14:paraId="22184CA5" w14:textId="77777777" w:rsidR="00763F4A" w:rsidRPr="00B1009E" w:rsidRDefault="00763F4A" w:rsidP="00B009E0">
            <w:pPr>
              <w:spacing w:line="360" w:lineRule="auto"/>
              <w:jc w:val="both"/>
              <w:rPr>
                <w:b/>
              </w:rPr>
            </w:pPr>
            <w:r>
              <w:t>Male</w:t>
            </w:r>
          </w:p>
        </w:tc>
        <w:tc>
          <w:tcPr>
            <w:tcW w:w="1417" w:type="dxa"/>
            <w:shd w:val="clear" w:color="auto" w:fill="F2F2F2"/>
          </w:tcPr>
          <w:p w14:paraId="1941090C" w14:textId="77777777" w:rsidR="00763F4A" w:rsidRPr="00D70B77" w:rsidRDefault="00763F4A" w:rsidP="00B009E0">
            <w:pPr>
              <w:spacing w:line="360" w:lineRule="auto"/>
              <w:jc w:val="both"/>
            </w:pPr>
            <w:r>
              <w:t>34</w:t>
            </w:r>
          </w:p>
        </w:tc>
        <w:tc>
          <w:tcPr>
            <w:tcW w:w="1701" w:type="dxa"/>
            <w:shd w:val="clear" w:color="auto" w:fill="F2F2F2"/>
          </w:tcPr>
          <w:p w14:paraId="6F04C030" w14:textId="0BBA9D6A" w:rsidR="00763F4A" w:rsidRPr="00D70B77" w:rsidRDefault="00763F4A" w:rsidP="00B009E0">
            <w:pPr>
              <w:spacing w:line="360" w:lineRule="auto"/>
              <w:jc w:val="both"/>
            </w:pPr>
            <w:r>
              <w:t>58</w:t>
            </w:r>
          </w:p>
        </w:tc>
        <w:tc>
          <w:tcPr>
            <w:tcW w:w="1134" w:type="dxa"/>
            <w:shd w:val="clear" w:color="auto" w:fill="F2F2F2"/>
          </w:tcPr>
          <w:p w14:paraId="244DDF6F" w14:textId="77777777" w:rsidR="00763F4A" w:rsidRPr="00D70B77" w:rsidRDefault="00763F4A" w:rsidP="00B009E0">
            <w:pPr>
              <w:spacing w:line="360" w:lineRule="auto"/>
              <w:jc w:val="both"/>
            </w:pPr>
            <w:r>
              <w:t>1</w:t>
            </w:r>
          </w:p>
        </w:tc>
        <w:tc>
          <w:tcPr>
            <w:tcW w:w="1418" w:type="dxa"/>
            <w:shd w:val="clear" w:color="auto" w:fill="F2F2F2"/>
          </w:tcPr>
          <w:p w14:paraId="5A8171AD" w14:textId="1135AF9F" w:rsidR="00763F4A" w:rsidRPr="00D70B77" w:rsidRDefault="00763F4A" w:rsidP="00B009E0">
            <w:pPr>
              <w:spacing w:line="360" w:lineRule="auto"/>
              <w:jc w:val="both"/>
              <w:rPr>
                <w:color w:val="000000"/>
              </w:rPr>
            </w:pPr>
            <w:r>
              <w:rPr>
                <w:color w:val="000000"/>
              </w:rPr>
              <w:t>98.28</w:t>
            </w:r>
          </w:p>
        </w:tc>
        <w:tc>
          <w:tcPr>
            <w:tcW w:w="850" w:type="dxa"/>
            <w:shd w:val="clear" w:color="auto" w:fill="F2F2F2"/>
          </w:tcPr>
          <w:p w14:paraId="32F2D736" w14:textId="1A624077" w:rsidR="00763F4A" w:rsidRPr="00D70B77" w:rsidRDefault="00763F4A" w:rsidP="00B009E0">
            <w:pPr>
              <w:spacing w:line="360" w:lineRule="auto"/>
              <w:jc w:val="both"/>
            </w:pPr>
            <w:r>
              <w:t>98.28</w:t>
            </w:r>
          </w:p>
        </w:tc>
        <w:tc>
          <w:tcPr>
            <w:tcW w:w="992" w:type="dxa"/>
            <w:shd w:val="clear" w:color="auto" w:fill="F2F2F2"/>
          </w:tcPr>
          <w:p w14:paraId="2936F288" w14:textId="464FC389" w:rsidR="00763F4A" w:rsidRPr="00D70B77" w:rsidRDefault="00763F4A" w:rsidP="00B009E0">
            <w:pPr>
              <w:spacing w:line="360" w:lineRule="auto"/>
              <w:jc w:val="both"/>
            </w:pPr>
            <w:r>
              <w:t>90.86</w:t>
            </w:r>
          </w:p>
        </w:tc>
      </w:tr>
      <w:tr w:rsidR="00763F4A" w:rsidRPr="00D70B77" w14:paraId="7ABA5CAE" w14:textId="77777777" w:rsidTr="00B1009E">
        <w:tc>
          <w:tcPr>
            <w:tcW w:w="988" w:type="dxa"/>
          </w:tcPr>
          <w:p w14:paraId="5F5F9791" w14:textId="77777777" w:rsidR="00763F4A" w:rsidRPr="00B1009E" w:rsidRDefault="00763F4A" w:rsidP="00B009E0">
            <w:pPr>
              <w:spacing w:line="360" w:lineRule="auto"/>
              <w:jc w:val="both"/>
              <w:rPr>
                <w:b/>
              </w:rPr>
            </w:pPr>
            <w:r>
              <w:t>Female</w:t>
            </w:r>
          </w:p>
        </w:tc>
        <w:tc>
          <w:tcPr>
            <w:tcW w:w="1417" w:type="dxa"/>
          </w:tcPr>
          <w:p w14:paraId="71467BBA" w14:textId="77777777" w:rsidR="00763F4A" w:rsidRPr="00D70B77" w:rsidRDefault="00763F4A" w:rsidP="00B009E0">
            <w:pPr>
              <w:spacing w:line="360" w:lineRule="auto"/>
              <w:jc w:val="both"/>
            </w:pPr>
            <w:r>
              <w:t>28</w:t>
            </w:r>
          </w:p>
        </w:tc>
        <w:tc>
          <w:tcPr>
            <w:tcW w:w="1701" w:type="dxa"/>
          </w:tcPr>
          <w:p w14:paraId="3805778C" w14:textId="7D0D4259" w:rsidR="00763F4A" w:rsidRPr="00D70B77" w:rsidRDefault="00763F4A" w:rsidP="00B009E0">
            <w:pPr>
              <w:spacing w:line="360" w:lineRule="auto"/>
              <w:jc w:val="both"/>
            </w:pPr>
            <w:r>
              <w:t>134</w:t>
            </w:r>
          </w:p>
        </w:tc>
        <w:tc>
          <w:tcPr>
            <w:tcW w:w="1134" w:type="dxa"/>
          </w:tcPr>
          <w:p w14:paraId="44C7FBC4" w14:textId="77777777" w:rsidR="00763F4A" w:rsidRPr="00D70B77" w:rsidRDefault="00763F4A" w:rsidP="00B009E0">
            <w:pPr>
              <w:spacing w:line="360" w:lineRule="auto"/>
              <w:jc w:val="both"/>
            </w:pPr>
            <w:r>
              <w:t>5</w:t>
            </w:r>
          </w:p>
        </w:tc>
        <w:tc>
          <w:tcPr>
            <w:tcW w:w="1418" w:type="dxa"/>
          </w:tcPr>
          <w:p w14:paraId="47127A1A" w14:textId="1026F126" w:rsidR="00763F4A" w:rsidRPr="00D70B77" w:rsidRDefault="00763F4A" w:rsidP="00B009E0">
            <w:pPr>
              <w:spacing w:line="360" w:lineRule="auto"/>
              <w:jc w:val="both"/>
              <w:rPr>
                <w:color w:val="000000"/>
              </w:rPr>
            </w:pPr>
            <w:r>
              <w:rPr>
                <w:color w:val="000000"/>
              </w:rPr>
              <w:t>96.27</w:t>
            </w:r>
          </w:p>
        </w:tc>
        <w:tc>
          <w:tcPr>
            <w:tcW w:w="850" w:type="dxa"/>
          </w:tcPr>
          <w:p w14:paraId="2AE30081" w14:textId="6913B387" w:rsidR="00763F4A" w:rsidRPr="00D70B77" w:rsidRDefault="00763F4A" w:rsidP="00B009E0">
            <w:pPr>
              <w:spacing w:line="360" w:lineRule="auto"/>
              <w:jc w:val="both"/>
            </w:pPr>
            <w:r>
              <w:t>96.27</w:t>
            </w:r>
          </w:p>
        </w:tc>
        <w:tc>
          <w:tcPr>
            <w:tcW w:w="992" w:type="dxa"/>
          </w:tcPr>
          <w:p w14:paraId="61970C29" w14:textId="33DB2373" w:rsidR="00763F4A" w:rsidRPr="00D70B77" w:rsidRDefault="00B61F71" w:rsidP="00B009E0">
            <w:pPr>
              <w:spacing w:line="360" w:lineRule="auto"/>
              <w:jc w:val="both"/>
            </w:pPr>
            <w:r>
              <w:t>91.56</w:t>
            </w:r>
          </w:p>
        </w:tc>
      </w:tr>
      <w:tr w:rsidR="00B1009E" w:rsidRPr="00D70B77" w14:paraId="2297CB68" w14:textId="77777777" w:rsidTr="00B1009E">
        <w:tc>
          <w:tcPr>
            <w:tcW w:w="988" w:type="dxa"/>
            <w:shd w:val="clear" w:color="auto" w:fill="F2F2F2"/>
          </w:tcPr>
          <w:p w14:paraId="5A826C9B" w14:textId="77777777" w:rsidR="00763F4A" w:rsidRPr="00B1009E" w:rsidRDefault="00763F4A" w:rsidP="00B009E0">
            <w:pPr>
              <w:spacing w:line="360" w:lineRule="auto"/>
              <w:jc w:val="both"/>
              <w:rPr>
                <w:b/>
              </w:rPr>
            </w:pPr>
            <w:r>
              <w:t>Female</w:t>
            </w:r>
          </w:p>
        </w:tc>
        <w:tc>
          <w:tcPr>
            <w:tcW w:w="1417" w:type="dxa"/>
            <w:shd w:val="clear" w:color="auto" w:fill="F2F2F2"/>
          </w:tcPr>
          <w:p w14:paraId="588D57A4" w14:textId="77777777" w:rsidR="00763F4A" w:rsidRPr="00D70B77" w:rsidRDefault="00763F4A" w:rsidP="00B009E0">
            <w:pPr>
              <w:spacing w:line="360" w:lineRule="auto"/>
              <w:jc w:val="both"/>
            </w:pPr>
            <w:r>
              <w:t>31</w:t>
            </w:r>
          </w:p>
        </w:tc>
        <w:tc>
          <w:tcPr>
            <w:tcW w:w="1701" w:type="dxa"/>
            <w:shd w:val="clear" w:color="auto" w:fill="F2F2F2"/>
          </w:tcPr>
          <w:p w14:paraId="4168068B" w14:textId="78EBD1B5" w:rsidR="00763F4A" w:rsidRPr="00D70B77" w:rsidRDefault="00763F4A" w:rsidP="00B009E0">
            <w:pPr>
              <w:spacing w:line="360" w:lineRule="auto"/>
              <w:jc w:val="both"/>
            </w:pPr>
            <w:r>
              <w:t>84</w:t>
            </w:r>
          </w:p>
        </w:tc>
        <w:tc>
          <w:tcPr>
            <w:tcW w:w="1134" w:type="dxa"/>
            <w:shd w:val="clear" w:color="auto" w:fill="F2F2F2"/>
          </w:tcPr>
          <w:p w14:paraId="4ECFE5C7" w14:textId="77777777" w:rsidR="00763F4A" w:rsidRPr="00D70B77" w:rsidRDefault="00763F4A" w:rsidP="00B009E0">
            <w:pPr>
              <w:spacing w:line="360" w:lineRule="auto"/>
              <w:jc w:val="both"/>
            </w:pPr>
            <w:r>
              <w:t>1</w:t>
            </w:r>
          </w:p>
        </w:tc>
        <w:tc>
          <w:tcPr>
            <w:tcW w:w="1418" w:type="dxa"/>
            <w:shd w:val="clear" w:color="auto" w:fill="F2F2F2"/>
          </w:tcPr>
          <w:p w14:paraId="18AED09F" w14:textId="09D91248" w:rsidR="00763F4A" w:rsidRPr="00D70B77" w:rsidRDefault="00763F4A" w:rsidP="00B009E0">
            <w:pPr>
              <w:spacing w:line="360" w:lineRule="auto"/>
              <w:jc w:val="both"/>
              <w:rPr>
                <w:color w:val="000000"/>
              </w:rPr>
            </w:pPr>
            <w:r>
              <w:rPr>
                <w:color w:val="000000"/>
              </w:rPr>
              <w:t>98.81</w:t>
            </w:r>
          </w:p>
        </w:tc>
        <w:tc>
          <w:tcPr>
            <w:tcW w:w="850" w:type="dxa"/>
            <w:shd w:val="clear" w:color="auto" w:fill="F2F2F2"/>
          </w:tcPr>
          <w:p w14:paraId="058628A0" w14:textId="0A2FF691" w:rsidR="00763F4A" w:rsidRPr="00D70B77" w:rsidRDefault="00763F4A" w:rsidP="00B009E0">
            <w:pPr>
              <w:spacing w:line="360" w:lineRule="auto"/>
              <w:jc w:val="both"/>
            </w:pPr>
            <w:r>
              <w:t>98.81</w:t>
            </w:r>
          </w:p>
        </w:tc>
        <w:tc>
          <w:tcPr>
            <w:tcW w:w="992" w:type="dxa"/>
            <w:shd w:val="clear" w:color="auto" w:fill="F2F2F2"/>
          </w:tcPr>
          <w:p w14:paraId="06D132D5" w14:textId="6D12D152" w:rsidR="00763F4A" w:rsidRPr="00D70B77" w:rsidRDefault="00763F4A" w:rsidP="00B009E0">
            <w:pPr>
              <w:spacing w:line="360" w:lineRule="auto"/>
              <w:jc w:val="both"/>
            </w:pPr>
            <w:r>
              <w:t>93.56</w:t>
            </w:r>
          </w:p>
        </w:tc>
      </w:tr>
      <w:tr w:rsidR="00763F4A" w:rsidRPr="00D70B77" w14:paraId="56726348" w14:textId="77777777" w:rsidTr="00B1009E">
        <w:tc>
          <w:tcPr>
            <w:tcW w:w="988" w:type="dxa"/>
          </w:tcPr>
          <w:p w14:paraId="346306D6" w14:textId="77777777" w:rsidR="00763F4A" w:rsidRPr="00B1009E" w:rsidRDefault="00763F4A" w:rsidP="00B009E0">
            <w:pPr>
              <w:spacing w:line="360" w:lineRule="auto"/>
              <w:jc w:val="both"/>
              <w:rPr>
                <w:b/>
              </w:rPr>
            </w:pPr>
            <w:r>
              <w:t>Female</w:t>
            </w:r>
          </w:p>
        </w:tc>
        <w:tc>
          <w:tcPr>
            <w:tcW w:w="1417" w:type="dxa"/>
          </w:tcPr>
          <w:p w14:paraId="560A001B" w14:textId="77777777" w:rsidR="00763F4A" w:rsidRPr="00D70B77" w:rsidRDefault="00763F4A" w:rsidP="00B009E0">
            <w:pPr>
              <w:spacing w:line="360" w:lineRule="auto"/>
              <w:jc w:val="both"/>
            </w:pPr>
            <w:r>
              <w:t>34</w:t>
            </w:r>
          </w:p>
        </w:tc>
        <w:tc>
          <w:tcPr>
            <w:tcW w:w="1701" w:type="dxa"/>
          </w:tcPr>
          <w:p w14:paraId="58B2E6C5" w14:textId="27632D07" w:rsidR="00763F4A" w:rsidRPr="00D70B77" w:rsidRDefault="00F85CE0" w:rsidP="00B009E0">
            <w:pPr>
              <w:spacing w:line="360" w:lineRule="auto"/>
              <w:jc w:val="both"/>
            </w:pPr>
            <w:r>
              <w:t>70</w:t>
            </w:r>
          </w:p>
        </w:tc>
        <w:tc>
          <w:tcPr>
            <w:tcW w:w="1134" w:type="dxa"/>
          </w:tcPr>
          <w:p w14:paraId="624C0109" w14:textId="77777777" w:rsidR="00763F4A" w:rsidRPr="00D70B77" w:rsidRDefault="00763F4A" w:rsidP="00B009E0">
            <w:pPr>
              <w:spacing w:line="360" w:lineRule="auto"/>
              <w:jc w:val="both"/>
            </w:pPr>
            <w:r>
              <w:t>0</w:t>
            </w:r>
          </w:p>
        </w:tc>
        <w:tc>
          <w:tcPr>
            <w:tcW w:w="1418" w:type="dxa"/>
          </w:tcPr>
          <w:p w14:paraId="18D09E93" w14:textId="77777777" w:rsidR="00763F4A" w:rsidRPr="00D70B77" w:rsidRDefault="00763F4A" w:rsidP="00B009E0">
            <w:pPr>
              <w:spacing w:line="360" w:lineRule="auto"/>
              <w:jc w:val="both"/>
              <w:rPr>
                <w:color w:val="000000"/>
              </w:rPr>
            </w:pPr>
            <w:r>
              <w:rPr>
                <w:color w:val="000000"/>
              </w:rPr>
              <w:t>100</w:t>
            </w:r>
          </w:p>
        </w:tc>
        <w:tc>
          <w:tcPr>
            <w:tcW w:w="850" w:type="dxa"/>
          </w:tcPr>
          <w:p w14:paraId="16601AE3" w14:textId="22C32E3A" w:rsidR="00763F4A" w:rsidRPr="00D70B77" w:rsidRDefault="00B61F71" w:rsidP="00B009E0">
            <w:pPr>
              <w:spacing w:line="360" w:lineRule="auto"/>
              <w:jc w:val="both"/>
            </w:pPr>
            <w:r>
              <w:t>100</w:t>
            </w:r>
          </w:p>
        </w:tc>
        <w:tc>
          <w:tcPr>
            <w:tcW w:w="992" w:type="dxa"/>
          </w:tcPr>
          <w:p w14:paraId="7FF433C1" w14:textId="34D121E4" w:rsidR="00763F4A" w:rsidRPr="00D70B77" w:rsidRDefault="00B61F71" w:rsidP="00B009E0">
            <w:pPr>
              <w:spacing w:line="360" w:lineRule="auto"/>
              <w:jc w:val="both"/>
            </w:pPr>
            <w:r>
              <w:t>94.8</w:t>
            </w:r>
          </w:p>
        </w:tc>
      </w:tr>
    </w:tbl>
    <w:p w14:paraId="337F6979" w14:textId="77777777" w:rsidR="00C4781B" w:rsidRPr="00D70B77" w:rsidRDefault="00C4781B" w:rsidP="00B009E0">
      <w:pPr>
        <w:spacing w:line="360" w:lineRule="auto"/>
        <w:jc w:val="both"/>
        <w:rPr>
          <w:lang w:val="en-US"/>
        </w:rPr>
      </w:pPr>
    </w:p>
    <w:p w14:paraId="0CB72876" w14:textId="796DFDED" w:rsidR="00DA6FAD" w:rsidRPr="0084371A" w:rsidRDefault="00763F4A" w:rsidP="00B009E0">
      <w:pPr>
        <w:pStyle w:val="whitespace-break-spaces"/>
        <w:spacing w:line="360" w:lineRule="auto"/>
        <w:jc w:val="both"/>
        <w:rPr>
          <w:lang w:val="en-US"/>
        </w:rPr>
      </w:pPr>
      <w:r>
        <w:rPr>
          <w:b/>
          <w:bCs/>
          <w:lang w:val="en-US"/>
        </w:rPr>
        <w:t>S3</w:t>
      </w:r>
      <w:r w:rsidR="00B35455">
        <w:rPr>
          <w:b/>
          <w:bCs/>
          <w:lang w:val="en-US"/>
        </w:rPr>
        <w:t xml:space="preserve"> Table</w:t>
      </w:r>
      <w:r>
        <w:rPr>
          <w:lang w:val="en-US"/>
        </w:rPr>
        <w:t xml:space="preserve">: </w:t>
      </w:r>
      <w:r>
        <w:rPr>
          <w:rStyle w:val="Strong"/>
          <w:lang w:val="en-US"/>
        </w:rPr>
        <w:t>Percentage of AalDV2 infection in adult mosquitoes by sex and temperature.</w:t>
      </w:r>
      <w:r>
        <w:rPr>
          <w:b/>
          <w:bCs/>
          <w:lang w:val="en-US"/>
        </w:rPr>
        <w:t xml:space="preserve"> </w:t>
      </w:r>
      <w:r>
        <w:rPr>
          <w:lang w:val="en-US"/>
        </w:rPr>
        <w:t>This table presents the infection status of mosquitoes that survived to adulthood after exposure to the AalDV2 virus, categorized by sex and temperature. The percentage of infected mosquitoes and its 95% confidence intervals (CI) were calculated with the binconf function from the Hmisc package in R.</w:t>
      </w:r>
    </w:p>
    <w:sectPr w:rsidR="00DA6FAD" w:rsidRPr="0084371A" w:rsidSect="00E67661">
      <w:pgSz w:w="11900" w:h="1682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EE"/>
    <w:family w:val="roman"/>
    <w:pitch w:val="variable"/>
    <w:sig w:usb0="E00006FF" w:usb1="420024FF" w:usb2="02000000" w:usb3="00000000" w:csb0="0000019F" w:csb1="00000000"/>
  </w:font>
  <w:font w:name="Calibri">
    <w:panose1 w:val="020F0502020204030204"/>
    <w:charset w:val="EE"/>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D32B86"/>
    <w:multiLevelType w:val="multilevel"/>
    <w:tmpl w:val="D5BABD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589145B"/>
    <w:multiLevelType w:val="multilevel"/>
    <w:tmpl w:val="368C0B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D3B3FAB"/>
    <w:multiLevelType w:val="multilevel"/>
    <w:tmpl w:val="7B4C9D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F582ACA"/>
    <w:multiLevelType w:val="multilevel"/>
    <w:tmpl w:val="712C0D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6F063E2"/>
    <w:multiLevelType w:val="multilevel"/>
    <w:tmpl w:val="3036FB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7190427"/>
    <w:multiLevelType w:val="multilevel"/>
    <w:tmpl w:val="1814028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38E559DF"/>
    <w:multiLevelType w:val="hybridMultilevel"/>
    <w:tmpl w:val="55B6A3CA"/>
    <w:lvl w:ilvl="0" w:tplc="040C0001">
      <w:start w:val="16"/>
      <w:numFmt w:val="bullet"/>
      <w:lvlText w:val=""/>
      <w:lvlJc w:val="left"/>
      <w:pPr>
        <w:ind w:left="720" w:hanging="360"/>
      </w:pPr>
      <w:rPr>
        <w:rFonts w:ascii="Symbol" w:eastAsia="Times New Roman" w:hAnsi="Symbol"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3A2728AF"/>
    <w:multiLevelType w:val="multilevel"/>
    <w:tmpl w:val="DEE6DFF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4EC8275F"/>
    <w:multiLevelType w:val="multilevel"/>
    <w:tmpl w:val="63ECD1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7A2C4DE0"/>
    <w:multiLevelType w:val="multilevel"/>
    <w:tmpl w:val="89120A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5"/>
  </w:num>
  <w:num w:numId="2">
    <w:abstractNumId w:val="2"/>
  </w:num>
  <w:num w:numId="3">
    <w:abstractNumId w:val="7"/>
  </w:num>
  <w:num w:numId="4">
    <w:abstractNumId w:val="3"/>
  </w:num>
  <w:num w:numId="5">
    <w:abstractNumId w:val="4"/>
  </w:num>
  <w:num w:numId="6">
    <w:abstractNumId w:val="6"/>
  </w:num>
  <w:num w:numId="7">
    <w:abstractNumId w:val="0"/>
  </w:num>
  <w:num w:numId="8">
    <w:abstractNumId w:val="1"/>
  </w:num>
  <w:num w:numId="9">
    <w:abstractNumId w:val="9"/>
  </w:num>
  <w:num w:numId="1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visionView w:inkAnnotations="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24BA"/>
    <w:rsid w:val="00000365"/>
    <w:rsid w:val="000021C3"/>
    <w:rsid w:val="00002BFC"/>
    <w:rsid w:val="000057AF"/>
    <w:rsid w:val="00010DF9"/>
    <w:rsid w:val="00014616"/>
    <w:rsid w:val="00017A69"/>
    <w:rsid w:val="00023756"/>
    <w:rsid w:val="00023831"/>
    <w:rsid w:val="00025E61"/>
    <w:rsid w:val="000321D3"/>
    <w:rsid w:val="00036359"/>
    <w:rsid w:val="00042111"/>
    <w:rsid w:val="00042F23"/>
    <w:rsid w:val="0004395B"/>
    <w:rsid w:val="00047910"/>
    <w:rsid w:val="00047CDB"/>
    <w:rsid w:val="00050C71"/>
    <w:rsid w:val="00052028"/>
    <w:rsid w:val="000524BA"/>
    <w:rsid w:val="00052C8D"/>
    <w:rsid w:val="00056092"/>
    <w:rsid w:val="00062EDE"/>
    <w:rsid w:val="00063E47"/>
    <w:rsid w:val="00066E38"/>
    <w:rsid w:val="0007225B"/>
    <w:rsid w:val="000730D9"/>
    <w:rsid w:val="00075062"/>
    <w:rsid w:val="0007780A"/>
    <w:rsid w:val="000865D1"/>
    <w:rsid w:val="000871B3"/>
    <w:rsid w:val="00090311"/>
    <w:rsid w:val="00094D89"/>
    <w:rsid w:val="000A1776"/>
    <w:rsid w:val="000A5813"/>
    <w:rsid w:val="000A6610"/>
    <w:rsid w:val="000B0A91"/>
    <w:rsid w:val="000B150B"/>
    <w:rsid w:val="000B3468"/>
    <w:rsid w:val="000C0248"/>
    <w:rsid w:val="000C043A"/>
    <w:rsid w:val="000C2EB3"/>
    <w:rsid w:val="000C4483"/>
    <w:rsid w:val="000C575D"/>
    <w:rsid w:val="000D0B98"/>
    <w:rsid w:val="000D30D4"/>
    <w:rsid w:val="000E1E1B"/>
    <w:rsid w:val="000E1FC5"/>
    <w:rsid w:val="000E2F99"/>
    <w:rsid w:val="000E372F"/>
    <w:rsid w:val="000E4D40"/>
    <w:rsid w:val="000E5CE1"/>
    <w:rsid w:val="000F1183"/>
    <w:rsid w:val="000F4490"/>
    <w:rsid w:val="000F6816"/>
    <w:rsid w:val="000F7B30"/>
    <w:rsid w:val="0010107F"/>
    <w:rsid w:val="0010266D"/>
    <w:rsid w:val="001026F4"/>
    <w:rsid w:val="0010497E"/>
    <w:rsid w:val="0011081B"/>
    <w:rsid w:val="001118ED"/>
    <w:rsid w:val="001268B3"/>
    <w:rsid w:val="00134A93"/>
    <w:rsid w:val="00146317"/>
    <w:rsid w:val="00150AFC"/>
    <w:rsid w:val="00161C0A"/>
    <w:rsid w:val="001641BE"/>
    <w:rsid w:val="001651DF"/>
    <w:rsid w:val="00166E4A"/>
    <w:rsid w:val="00170E84"/>
    <w:rsid w:val="00173357"/>
    <w:rsid w:val="00175088"/>
    <w:rsid w:val="00180954"/>
    <w:rsid w:val="001832D3"/>
    <w:rsid w:val="00187AB7"/>
    <w:rsid w:val="0019042B"/>
    <w:rsid w:val="00190766"/>
    <w:rsid w:val="00195EB2"/>
    <w:rsid w:val="001967B3"/>
    <w:rsid w:val="00196E99"/>
    <w:rsid w:val="001A0B2B"/>
    <w:rsid w:val="001A5308"/>
    <w:rsid w:val="001A555D"/>
    <w:rsid w:val="001B38C1"/>
    <w:rsid w:val="001B3EB9"/>
    <w:rsid w:val="001C13A8"/>
    <w:rsid w:val="001C4EF4"/>
    <w:rsid w:val="001C58F4"/>
    <w:rsid w:val="001D085C"/>
    <w:rsid w:val="001D2BBC"/>
    <w:rsid w:val="001D2BDF"/>
    <w:rsid w:val="001E15C2"/>
    <w:rsid w:val="001E2D88"/>
    <w:rsid w:val="001E7387"/>
    <w:rsid w:val="001F25D9"/>
    <w:rsid w:val="001F4C38"/>
    <w:rsid w:val="00202E9E"/>
    <w:rsid w:val="00204315"/>
    <w:rsid w:val="002117B6"/>
    <w:rsid w:val="00211EA2"/>
    <w:rsid w:val="00211F0C"/>
    <w:rsid w:val="00212F1E"/>
    <w:rsid w:val="00216A52"/>
    <w:rsid w:val="0022260A"/>
    <w:rsid w:val="00225309"/>
    <w:rsid w:val="00227FCD"/>
    <w:rsid w:val="002331A1"/>
    <w:rsid w:val="00234CF2"/>
    <w:rsid w:val="002550DE"/>
    <w:rsid w:val="00261003"/>
    <w:rsid w:val="0026474B"/>
    <w:rsid w:val="00265F74"/>
    <w:rsid w:val="00267694"/>
    <w:rsid w:val="002705B4"/>
    <w:rsid w:val="00276AAE"/>
    <w:rsid w:val="00276DAC"/>
    <w:rsid w:val="002770BA"/>
    <w:rsid w:val="00277298"/>
    <w:rsid w:val="00280BD2"/>
    <w:rsid w:val="00282AE1"/>
    <w:rsid w:val="002866BC"/>
    <w:rsid w:val="00292DB5"/>
    <w:rsid w:val="002A31A7"/>
    <w:rsid w:val="002A75A2"/>
    <w:rsid w:val="002B2060"/>
    <w:rsid w:val="002B4333"/>
    <w:rsid w:val="002B6A97"/>
    <w:rsid w:val="002C04BC"/>
    <w:rsid w:val="002C0E8F"/>
    <w:rsid w:val="002C233F"/>
    <w:rsid w:val="002C2945"/>
    <w:rsid w:val="002C377E"/>
    <w:rsid w:val="002C5B9D"/>
    <w:rsid w:val="002C7709"/>
    <w:rsid w:val="002D0505"/>
    <w:rsid w:val="002D3404"/>
    <w:rsid w:val="002D7939"/>
    <w:rsid w:val="002E0018"/>
    <w:rsid w:val="002E6634"/>
    <w:rsid w:val="002F11A6"/>
    <w:rsid w:val="002F2E85"/>
    <w:rsid w:val="002F4BC2"/>
    <w:rsid w:val="00304398"/>
    <w:rsid w:val="0030795D"/>
    <w:rsid w:val="00311888"/>
    <w:rsid w:val="0031459E"/>
    <w:rsid w:val="00316189"/>
    <w:rsid w:val="0031750F"/>
    <w:rsid w:val="00322A3A"/>
    <w:rsid w:val="00327C9E"/>
    <w:rsid w:val="00330744"/>
    <w:rsid w:val="0034026E"/>
    <w:rsid w:val="0034095F"/>
    <w:rsid w:val="003409FC"/>
    <w:rsid w:val="00342AFB"/>
    <w:rsid w:val="00343CF4"/>
    <w:rsid w:val="00347484"/>
    <w:rsid w:val="00354381"/>
    <w:rsid w:val="0036092D"/>
    <w:rsid w:val="003625FB"/>
    <w:rsid w:val="00367D71"/>
    <w:rsid w:val="003756A4"/>
    <w:rsid w:val="003771E0"/>
    <w:rsid w:val="00377EB8"/>
    <w:rsid w:val="00383F7D"/>
    <w:rsid w:val="003911B3"/>
    <w:rsid w:val="00391451"/>
    <w:rsid w:val="00392B2F"/>
    <w:rsid w:val="00394D5E"/>
    <w:rsid w:val="00394E9E"/>
    <w:rsid w:val="003A2C60"/>
    <w:rsid w:val="003A4FB8"/>
    <w:rsid w:val="003A5CB9"/>
    <w:rsid w:val="003A77E1"/>
    <w:rsid w:val="003B3D3F"/>
    <w:rsid w:val="003B4E8C"/>
    <w:rsid w:val="003B64DF"/>
    <w:rsid w:val="003B7271"/>
    <w:rsid w:val="003B7DF8"/>
    <w:rsid w:val="003C1575"/>
    <w:rsid w:val="003C3022"/>
    <w:rsid w:val="003C4DDB"/>
    <w:rsid w:val="003D2FC8"/>
    <w:rsid w:val="003D3443"/>
    <w:rsid w:val="003D3C6C"/>
    <w:rsid w:val="003D628F"/>
    <w:rsid w:val="003E187F"/>
    <w:rsid w:val="003E2A56"/>
    <w:rsid w:val="003E3FD8"/>
    <w:rsid w:val="003E4FD5"/>
    <w:rsid w:val="003E5000"/>
    <w:rsid w:val="003E5FC1"/>
    <w:rsid w:val="003F0D30"/>
    <w:rsid w:val="003F0FDA"/>
    <w:rsid w:val="003F1860"/>
    <w:rsid w:val="003F1FAC"/>
    <w:rsid w:val="003F36AE"/>
    <w:rsid w:val="003F7BF4"/>
    <w:rsid w:val="004018FB"/>
    <w:rsid w:val="00401A85"/>
    <w:rsid w:val="00403370"/>
    <w:rsid w:val="004158DD"/>
    <w:rsid w:val="004201CE"/>
    <w:rsid w:val="0042234B"/>
    <w:rsid w:val="004229BB"/>
    <w:rsid w:val="00424AC6"/>
    <w:rsid w:val="00426428"/>
    <w:rsid w:val="00426B56"/>
    <w:rsid w:val="00431DA5"/>
    <w:rsid w:val="0044488B"/>
    <w:rsid w:val="00446AFA"/>
    <w:rsid w:val="004506B4"/>
    <w:rsid w:val="00452A2F"/>
    <w:rsid w:val="00452ED3"/>
    <w:rsid w:val="004534A8"/>
    <w:rsid w:val="004545FB"/>
    <w:rsid w:val="00454C6F"/>
    <w:rsid w:val="0045725E"/>
    <w:rsid w:val="00457A1E"/>
    <w:rsid w:val="004666C6"/>
    <w:rsid w:val="00466D9B"/>
    <w:rsid w:val="004727F5"/>
    <w:rsid w:val="00476E48"/>
    <w:rsid w:val="004773F1"/>
    <w:rsid w:val="00496C3E"/>
    <w:rsid w:val="004977B5"/>
    <w:rsid w:val="004A2A7F"/>
    <w:rsid w:val="004A5D02"/>
    <w:rsid w:val="004A696C"/>
    <w:rsid w:val="004A7D10"/>
    <w:rsid w:val="004B1968"/>
    <w:rsid w:val="004B54D3"/>
    <w:rsid w:val="004C09EF"/>
    <w:rsid w:val="004C1100"/>
    <w:rsid w:val="004C1293"/>
    <w:rsid w:val="004C1AEE"/>
    <w:rsid w:val="004C3231"/>
    <w:rsid w:val="004C4B51"/>
    <w:rsid w:val="004C52FE"/>
    <w:rsid w:val="004C747E"/>
    <w:rsid w:val="004D142D"/>
    <w:rsid w:val="004D1BDB"/>
    <w:rsid w:val="004D3EF4"/>
    <w:rsid w:val="004D48A6"/>
    <w:rsid w:val="004D6A23"/>
    <w:rsid w:val="004E3D84"/>
    <w:rsid w:val="004E7F7F"/>
    <w:rsid w:val="004F03C5"/>
    <w:rsid w:val="004F5618"/>
    <w:rsid w:val="0050198B"/>
    <w:rsid w:val="00501DA0"/>
    <w:rsid w:val="0050375B"/>
    <w:rsid w:val="00507F02"/>
    <w:rsid w:val="00512045"/>
    <w:rsid w:val="0051444F"/>
    <w:rsid w:val="005174EA"/>
    <w:rsid w:val="00517600"/>
    <w:rsid w:val="00524AA1"/>
    <w:rsid w:val="005258CA"/>
    <w:rsid w:val="00525B19"/>
    <w:rsid w:val="0053084B"/>
    <w:rsid w:val="00531169"/>
    <w:rsid w:val="00535FC4"/>
    <w:rsid w:val="00542E67"/>
    <w:rsid w:val="00547733"/>
    <w:rsid w:val="00551F54"/>
    <w:rsid w:val="00553F31"/>
    <w:rsid w:val="00554F0E"/>
    <w:rsid w:val="00556662"/>
    <w:rsid w:val="0055793B"/>
    <w:rsid w:val="00560476"/>
    <w:rsid w:val="005605E6"/>
    <w:rsid w:val="00561503"/>
    <w:rsid w:val="0056174B"/>
    <w:rsid w:val="00570508"/>
    <w:rsid w:val="005726C5"/>
    <w:rsid w:val="00576F84"/>
    <w:rsid w:val="00580144"/>
    <w:rsid w:val="00585C06"/>
    <w:rsid w:val="00586BEE"/>
    <w:rsid w:val="005905FE"/>
    <w:rsid w:val="005951F3"/>
    <w:rsid w:val="00597721"/>
    <w:rsid w:val="005A2E61"/>
    <w:rsid w:val="005A5E53"/>
    <w:rsid w:val="005B4787"/>
    <w:rsid w:val="005C087C"/>
    <w:rsid w:val="005C202E"/>
    <w:rsid w:val="005C4B3D"/>
    <w:rsid w:val="005C54CD"/>
    <w:rsid w:val="005C64BA"/>
    <w:rsid w:val="005D0B72"/>
    <w:rsid w:val="005D0BD6"/>
    <w:rsid w:val="005D3810"/>
    <w:rsid w:val="005D38AE"/>
    <w:rsid w:val="005E0CC9"/>
    <w:rsid w:val="005F447D"/>
    <w:rsid w:val="005F53DB"/>
    <w:rsid w:val="005F5C48"/>
    <w:rsid w:val="005F7824"/>
    <w:rsid w:val="006010E2"/>
    <w:rsid w:val="006031CD"/>
    <w:rsid w:val="00610194"/>
    <w:rsid w:val="006125BD"/>
    <w:rsid w:val="0061589C"/>
    <w:rsid w:val="00620745"/>
    <w:rsid w:val="0062230B"/>
    <w:rsid w:val="006259BF"/>
    <w:rsid w:val="006303B7"/>
    <w:rsid w:val="006321DC"/>
    <w:rsid w:val="00632586"/>
    <w:rsid w:val="00637AB6"/>
    <w:rsid w:val="00641B29"/>
    <w:rsid w:val="00641CCE"/>
    <w:rsid w:val="0064201A"/>
    <w:rsid w:val="00643EEA"/>
    <w:rsid w:val="006465CB"/>
    <w:rsid w:val="0065780A"/>
    <w:rsid w:val="0066077A"/>
    <w:rsid w:val="00662AC2"/>
    <w:rsid w:val="00664132"/>
    <w:rsid w:val="006641F4"/>
    <w:rsid w:val="00671442"/>
    <w:rsid w:val="00671CE7"/>
    <w:rsid w:val="006779AF"/>
    <w:rsid w:val="00677E20"/>
    <w:rsid w:val="00680EDC"/>
    <w:rsid w:val="0068136D"/>
    <w:rsid w:val="006821F0"/>
    <w:rsid w:val="006829E7"/>
    <w:rsid w:val="00682E99"/>
    <w:rsid w:val="00684392"/>
    <w:rsid w:val="006856C7"/>
    <w:rsid w:val="00690568"/>
    <w:rsid w:val="00691960"/>
    <w:rsid w:val="00693C38"/>
    <w:rsid w:val="00695056"/>
    <w:rsid w:val="00697363"/>
    <w:rsid w:val="0069773F"/>
    <w:rsid w:val="006A5F0A"/>
    <w:rsid w:val="006A6516"/>
    <w:rsid w:val="006A7639"/>
    <w:rsid w:val="006B15AD"/>
    <w:rsid w:val="006B4FAD"/>
    <w:rsid w:val="006B69C8"/>
    <w:rsid w:val="006B6D51"/>
    <w:rsid w:val="006C0B05"/>
    <w:rsid w:val="006C1367"/>
    <w:rsid w:val="006C2C95"/>
    <w:rsid w:val="006C3155"/>
    <w:rsid w:val="006C38DB"/>
    <w:rsid w:val="006C5E25"/>
    <w:rsid w:val="006D1379"/>
    <w:rsid w:val="006D1D51"/>
    <w:rsid w:val="006E24E9"/>
    <w:rsid w:val="006E3B2B"/>
    <w:rsid w:val="006E48AC"/>
    <w:rsid w:val="006E5863"/>
    <w:rsid w:val="006E5B65"/>
    <w:rsid w:val="006F2E59"/>
    <w:rsid w:val="006F448E"/>
    <w:rsid w:val="006F5E10"/>
    <w:rsid w:val="006F619B"/>
    <w:rsid w:val="00700F4A"/>
    <w:rsid w:val="0070162C"/>
    <w:rsid w:val="00705F22"/>
    <w:rsid w:val="00706784"/>
    <w:rsid w:val="00706FC0"/>
    <w:rsid w:val="00723705"/>
    <w:rsid w:val="0072375E"/>
    <w:rsid w:val="00724E7D"/>
    <w:rsid w:val="00726EDA"/>
    <w:rsid w:val="007325C6"/>
    <w:rsid w:val="00742C0B"/>
    <w:rsid w:val="00745D45"/>
    <w:rsid w:val="0074771A"/>
    <w:rsid w:val="00751617"/>
    <w:rsid w:val="00752D27"/>
    <w:rsid w:val="00754326"/>
    <w:rsid w:val="0075668C"/>
    <w:rsid w:val="0075788D"/>
    <w:rsid w:val="00760944"/>
    <w:rsid w:val="00763F4A"/>
    <w:rsid w:val="00764DA5"/>
    <w:rsid w:val="00765CFA"/>
    <w:rsid w:val="007707D9"/>
    <w:rsid w:val="00770C22"/>
    <w:rsid w:val="007735E4"/>
    <w:rsid w:val="0077378B"/>
    <w:rsid w:val="00774688"/>
    <w:rsid w:val="00781674"/>
    <w:rsid w:val="00784BDF"/>
    <w:rsid w:val="00787F5C"/>
    <w:rsid w:val="0079139F"/>
    <w:rsid w:val="0079193C"/>
    <w:rsid w:val="00794001"/>
    <w:rsid w:val="00796394"/>
    <w:rsid w:val="007A2450"/>
    <w:rsid w:val="007A594F"/>
    <w:rsid w:val="007B2583"/>
    <w:rsid w:val="007B287B"/>
    <w:rsid w:val="007B4C7C"/>
    <w:rsid w:val="007B6DCB"/>
    <w:rsid w:val="007C08D3"/>
    <w:rsid w:val="007C0C9F"/>
    <w:rsid w:val="007C296E"/>
    <w:rsid w:val="007C39AB"/>
    <w:rsid w:val="007C52BD"/>
    <w:rsid w:val="007D0147"/>
    <w:rsid w:val="007D72E3"/>
    <w:rsid w:val="007E0808"/>
    <w:rsid w:val="007E38FA"/>
    <w:rsid w:val="007E79F0"/>
    <w:rsid w:val="007F5F84"/>
    <w:rsid w:val="00802030"/>
    <w:rsid w:val="0080430B"/>
    <w:rsid w:val="0080611F"/>
    <w:rsid w:val="0081115F"/>
    <w:rsid w:val="00814169"/>
    <w:rsid w:val="00815174"/>
    <w:rsid w:val="0081755A"/>
    <w:rsid w:val="0082152E"/>
    <w:rsid w:val="0082168B"/>
    <w:rsid w:val="00826BDF"/>
    <w:rsid w:val="00830164"/>
    <w:rsid w:val="00832CA0"/>
    <w:rsid w:val="00835C61"/>
    <w:rsid w:val="0084371A"/>
    <w:rsid w:val="00843912"/>
    <w:rsid w:val="008545C3"/>
    <w:rsid w:val="0085509C"/>
    <w:rsid w:val="00860538"/>
    <w:rsid w:val="008610F9"/>
    <w:rsid w:val="00864023"/>
    <w:rsid w:val="008666EF"/>
    <w:rsid w:val="00872F3D"/>
    <w:rsid w:val="008748E9"/>
    <w:rsid w:val="008808FA"/>
    <w:rsid w:val="008846C6"/>
    <w:rsid w:val="00885D5D"/>
    <w:rsid w:val="00885E90"/>
    <w:rsid w:val="0088681E"/>
    <w:rsid w:val="0088745F"/>
    <w:rsid w:val="008926CB"/>
    <w:rsid w:val="00894188"/>
    <w:rsid w:val="008960B5"/>
    <w:rsid w:val="008A440B"/>
    <w:rsid w:val="008A4CE6"/>
    <w:rsid w:val="008A5D1C"/>
    <w:rsid w:val="008A6534"/>
    <w:rsid w:val="008A6D50"/>
    <w:rsid w:val="008A779E"/>
    <w:rsid w:val="008B26DC"/>
    <w:rsid w:val="008B5A34"/>
    <w:rsid w:val="008B723B"/>
    <w:rsid w:val="008C1E17"/>
    <w:rsid w:val="008C5D0E"/>
    <w:rsid w:val="008C6005"/>
    <w:rsid w:val="008C6198"/>
    <w:rsid w:val="008C739D"/>
    <w:rsid w:val="008D48F0"/>
    <w:rsid w:val="008E40D8"/>
    <w:rsid w:val="008E677B"/>
    <w:rsid w:val="008E6D21"/>
    <w:rsid w:val="008E7431"/>
    <w:rsid w:val="008F2BA9"/>
    <w:rsid w:val="008F4F58"/>
    <w:rsid w:val="008F566A"/>
    <w:rsid w:val="008F6FE5"/>
    <w:rsid w:val="00906020"/>
    <w:rsid w:val="009071CD"/>
    <w:rsid w:val="00907EBC"/>
    <w:rsid w:val="00910F02"/>
    <w:rsid w:val="009134E7"/>
    <w:rsid w:val="0091526C"/>
    <w:rsid w:val="00920575"/>
    <w:rsid w:val="009258FE"/>
    <w:rsid w:val="00925B91"/>
    <w:rsid w:val="0094304D"/>
    <w:rsid w:val="00946A27"/>
    <w:rsid w:val="00947CBA"/>
    <w:rsid w:val="00951730"/>
    <w:rsid w:val="009534D0"/>
    <w:rsid w:val="0095519F"/>
    <w:rsid w:val="00960241"/>
    <w:rsid w:val="00960AE8"/>
    <w:rsid w:val="00961291"/>
    <w:rsid w:val="0096148C"/>
    <w:rsid w:val="009619C5"/>
    <w:rsid w:val="009743A9"/>
    <w:rsid w:val="00975D4B"/>
    <w:rsid w:val="00977E6E"/>
    <w:rsid w:val="00980211"/>
    <w:rsid w:val="009850AF"/>
    <w:rsid w:val="00987D4C"/>
    <w:rsid w:val="00992E8F"/>
    <w:rsid w:val="009A2359"/>
    <w:rsid w:val="009A3FEE"/>
    <w:rsid w:val="009B0672"/>
    <w:rsid w:val="009B1524"/>
    <w:rsid w:val="009B48F1"/>
    <w:rsid w:val="009B4C0B"/>
    <w:rsid w:val="009B685A"/>
    <w:rsid w:val="009B7620"/>
    <w:rsid w:val="009C057C"/>
    <w:rsid w:val="009C0DF3"/>
    <w:rsid w:val="009C4008"/>
    <w:rsid w:val="009D03BA"/>
    <w:rsid w:val="009D6032"/>
    <w:rsid w:val="009E183A"/>
    <w:rsid w:val="009E72CA"/>
    <w:rsid w:val="009E74D0"/>
    <w:rsid w:val="009F12D9"/>
    <w:rsid w:val="009F3F24"/>
    <w:rsid w:val="009F448C"/>
    <w:rsid w:val="009F4897"/>
    <w:rsid w:val="00A00ADB"/>
    <w:rsid w:val="00A00CEB"/>
    <w:rsid w:val="00A01159"/>
    <w:rsid w:val="00A023B6"/>
    <w:rsid w:val="00A0556C"/>
    <w:rsid w:val="00A07EC3"/>
    <w:rsid w:val="00A12C68"/>
    <w:rsid w:val="00A20C11"/>
    <w:rsid w:val="00A325ED"/>
    <w:rsid w:val="00A32A76"/>
    <w:rsid w:val="00A338F4"/>
    <w:rsid w:val="00A37DBA"/>
    <w:rsid w:val="00A43177"/>
    <w:rsid w:val="00A45FB4"/>
    <w:rsid w:val="00A46004"/>
    <w:rsid w:val="00A46760"/>
    <w:rsid w:val="00A57699"/>
    <w:rsid w:val="00A57975"/>
    <w:rsid w:val="00A60FF0"/>
    <w:rsid w:val="00A641A9"/>
    <w:rsid w:val="00A65DF2"/>
    <w:rsid w:val="00A700B4"/>
    <w:rsid w:val="00A7092D"/>
    <w:rsid w:val="00A70EB1"/>
    <w:rsid w:val="00A70F54"/>
    <w:rsid w:val="00A711E8"/>
    <w:rsid w:val="00A73365"/>
    <w:rsid w:val="00A75B8C"/>
    <w:rsid w:val="00AA5D4C"/>
    <w:rsid w:val="00AA7219"/>
    <w:rsid w:val="00AA731A"/>
    <w:rsid w:val="00AB1744"/>
    <w:rsid w:val="00AB5C46"/>
    <w:rsid w:val="00AB7B95"/>
    <w:rsid w:val="00AC4112"/>
    <w:rsid w:val="00AC547E"/>
    <w:rsid w:val="00AC6E79"/>
    <w:rsid w:val="00AD1256"/>
    <w:rsid w:val="00AD1F63"/>
    <w:rsid w:val="00AD2830"/>
    <w:rsid w:val="00AD440B"/>
    <w:rsid w:val="00AD7751"/>
    <w:rsid w:val="00AD77CF"/>
    <w:rsid w:val="00AE404B"/>
    <w:rsid w:val="00AE4A52"/>
    <w:rsid w:val="00B009E0"/>
    <w:rsid w:val="00B05B26"/>
    <w:rsid w:val="00B070FC"/>
    <w:rsid w:val="00B1009E"/>
    <w:rsid w:val="00B11D05"/>
    <w:rsid w:val="00B13C44"/>
    <w:rsid w:val="00B152E7"/>
    <w:rsid w:val="00B15BBE"/>
    <w:rsid w:val="00B173D6"/>
    <w:rsid w:val="00B2087F"/>
    <w:rsid w:val="00B21D90"/>
    <w:rsid w:val="00B226C8"/>
    <w:rsid w:val="00B228A8"/>
    <w:rsid w:val="00B231DF"/>
    <w:rsid w:val="00B32F91"/>
    <w:rsid w:val="00B335D1"/>
    <w:rsid w:val="00B35455"/>
    <w:rsid w:val="00B363CB"/>
    <w:rsid w:val="00B36CB7"/>
    <w:rsid w:val="00B43932"/>
    <w:rsid w:val="00B57AC8"/>
    <w:rsid w:val="00B57FE3"/>
    <w:rsid w:val="00B617F7"/>
    <w:rsid w:val="00B61F71"/>
    <w:rsid w:val="00B63695"/>
    <w:rsid w:val="00B6630C"/>
    <w:rsid w:val="00B6675F"/>
    <w:rsid w:val="00B71E77"/>
    <w:rsid w:val="00B73252"/>
    <w:rsid w:val="00B75DCE"/>
    <w:rsid w:val="00B836ED"/>
    <w:rsid w:val="00B8717C"/>
    <w:rsid w:val="00B930ED"/>
    <w:rsid w:val="00B94160"/>
    <w:rsid w:val="00B94168"/>
    <w:rsid w:val="00B94529"/>
    <w:rsid w:val="00B977F0"/>
    <w:rsid w:val="00B97836"/>
    <w:rsid w:val="00BA3C1E"/>
    <w:rsid w:val="00BB47CD"/>
    <w:rsid w:val="00BC27EA"/>
    <w:rsid w:val="00BD646F"/>
    <w:rsid w:val="00BE0526"/>
    <w:rsid w:val="00BE2A72"/>
    <w:rsid w:val="00BF5167"/>
    <w:rsid w:val="00BF542E"/>
    <w:rsid w:val="00C033C1"/>
    <w:rsid w:val="00C039E5"/>
    <w:rsid w:val="00C04B95"/>
    <w:rsid w:val="00C0601E"/>
    <w:rsid w:val="00C177BE"/>
    <w:rsid w:val="00C20511"/>
    <w:rsid w:val="00C21A19"/>
    <w:rsid w:val="00C2642E"/>
    <w:rsid w:val="00C30F5E"/>
    <w:rsid w:val="00C338B4"/>
    <w:rsid w:val="00C34A88"/>
    <w:rsid w:val="00C40A24"/>
    <w:rsid w:val="00C4781B"/>
    <w:rsid w:val="00C51D6D"/>
    <w:rsid w:val="00C522A6"/>
    <w:rsid w:val="00C5361D"/>
    <w:rsid w:val="00C60DCF"/>
    <w:rsid w:val="00C66F6A"/>
    <w:rsid w:val="00C67B09"/>
    <w:rsid w:val="00C70EF6"/>
    <w:rsid w:val="00C76BE8"/>
    <w:rsid w:val="00C80D17"/>
    <w:rsid w:val="00C84E4A"/>
    <w:rsid w:val="00C878A1"/>
    <w:rsid w:val="00C94377"/>
    <w:rsid w:val="00C96B56"/>
    <w:rsid w:val="00C96DD4"/>
    <w:rsid w:val="00CA003D"/>
    <w:rsid w:val="00CA046D"/>
    <w:rsid w:val="00CA2397"/>
    <w:rsid w:val="00CA4BDE"/>
    <w:rsid w:val="00CA6727"/>
    <w:rsid w:val="00CA73DC"/>
    <w:rsid w:val="00CA7C82"/>
    <w:rsid w:val="00CB15CC"/>
    <w:rsid w:val="00CB46B7"/>
    <w:rsid w:val="00CC356F"/>
    <w:rsid w:val="00CC6BC2"/>
    <w:rsid w:val="00CC75F3"/>
    <w:rsid w:val="00CC7E0E"/>
    <w:rsid w:val="00CD4639"/>
    <w:rsid w:val="00CD4A2B"/>
    <w:rsid w:val="00CE1B6B"/>
    <w:rsid w:val="00CE489E"/>
    <w:rsid w:val="00CE76B9"/>
    <w:rsid w:val="00CF5AA0"/>
    <w:rsid w:val="00D007D3"/>
    <w:rsid w:val="00D009D1"/>
    <w:rsid w:val="00D06969"/>
    <w:rsid w:val="00D076BB"/>
    <w:rsid w:val="00D07EBC"/>
    <w:rsid w:val="00D14DC2"/>
    <w:rsid w:val="00D20023"/>
    <w:rsid w:val="00D24D99"/>
    <w:rsid w:val="00D26352"/>
    <w:rsid w:val="00D27AB6"/>
    <w:rsid w:val="00D3607A"/>
    <w:rsid w:val="00D375B2"/>
    <w:rsid w:val="00D454C1"/>
    <w:rsid w:val="00D47007"/>
    <w:rsid w:val="00D5008B"/>
    <w:rsid w:val="00D50815"/>
    <w:rsid w:val="00D528A9"/>
    <w:rsid w:val="00D529C1"/>
    <w:rsid w:val="00D52CB2"/>
    <w:rsid w:val="00D55383"/>
    <w:rsid w:val="00D57C51"/>
    <w:rsid w:val="00D61C0E"/>
    <w:rsid w:val="00D63790"/>
    <w:rsid w:val="00D64057"/>
    <w:rsid w:val="00D6528A"/>
    <w:rsid w:val="00D70B77"/>
    <w:rsid w:val="00D71635"/>
    <w:rsid w:val="00D77ADD"/>
    <w:rsid w:val="00D77B23"/>
    <w:rsid w:val="00D80DD3"/>
    <w:rsid w:val="00D823FD"/>
    <w:rsid w:val="00D82FCA"/>
    <w:rsid w:val="00D85FB2"/>
    <w:rsid w:val="00D8611A"/>
    <w:rsid w:val="00D8662F"/>
    <w:rsid w:val="00D90639"/>
    <w:rsid w:val="00D96575"/>
    <w:rsid w:val="00D9665D"/>
    <w:rsid w:val="00DA00CD"/>
    <w:rsid w:val="00DA0F22"/>
    <w:rsid w:val="00DA180E"/>
    <w:rsid w:val="00DA278D"/>
    <w:rsid w:val="00DA6FAD"/>
    <w:rsid w:val="00DB215F"/>
    <w:rsid w:val="00DB37A0"/>
    <w:rsid w:val="00DB5358"/>
    <w:rsid w:val="00DC05E2"/>
    <w:rsid w:val="00DC38C5"/>
    <w:rsid w:val="00DC43F5"/>
    <w:rsid w:val="00DC448D"/>
    <w:rsid w:val="00DC4A00"/>
    <w:rsid w:val="00DC5EA6"/>
    <w:rsid w:val="00DD3310"/>
    <w:rsid w:val="00DD34F1"/>
    <w:rsid w:val="00DD5D49"/>
    <w:rsid w:val="00DD76B2"/>
    <w:rsid w:val="00DE06C0"/>
    <w:rsid w:val="00DE32D2"/>
    <w:rsid w:val="00DE56BD"/>
    <w:rsid w:val="00E01E52"/>
    <w:rsid w:val="00E03935"/>
    <w:rsid w:val="00E03C02"/>
    <w:rsid w:val="00E0459C"/>
    <w:rsid w:val="00E05F31"/>
    <w:rsid w:val="00E06AEA"/>
    <w:rsid w:val="00E07DF5"/>
    <w:rsid w:val="00E115FD"/>
    <w:rsid w:val="00E12858"/>
    <w:rsid w:val="00E12FF3"/>
    <w:rsid w:val="00E15FEE"/>
    <w:rsid w:val="00E16CFE"/>
    <w:rsid w:val="00E204D7"/>
    <w:rsid w:val="00E21058"/>
    <w:rsid w:val="00E22FAD"/>
    <w:rsid w:val="00E32C54"/>
    <w:rsid w:val="00E34CE1"/>
    <w:rsid w:val="00E35DFF"/>
    <w:rsid w:val="00E41B7F"/>
    <w:rsid w:val="00E438B6"/>
    <w:rsid w:val="00E43967"/>
    <w:rsid w:val="00E551FA"/>
    <w:rsid w:val="00E568E7"/>
    <w:rsid w:val="00E57201"/>
    <w:rsid w:val="00E60452"/>
    <w:rsid w:val="00E6138A"/>
    <w:rsid w:val="00E646EA"/>
    <w:rsid w:val="00E66914"/>
    <w:rsid w:val="00E67661"/>
    <w:rsid w:val="00E76C39"/>
    <w:rsid w:val="00E80D5C"/>
    <w:rsid w:val="00E82C4F"/>
    <w:rsid w:val="00E850C8"/>
    <w:rsid w:val="00E854C0"/>
    <w:rsid w:val="00E865A5"/>
    <w:rsid w:val="00E87FFB"/>
    <w:rsid w:val="00E95F51"/>
    <w:rsid w:val="00EB0728"/>
    <w:rsid w:val="00EB25A1"/>
    <w:rsid w:val="00EB2630"/>
    <w:rsid w:val="00EB69E2"/>
    <w:rsid w:val="00EC17AD"/>
    <w:rsid w:val="00EC558D"/>
    <w:rsid w:val="00ED34E0"/>
    <w:rsid w:val="00ED3C4E"/>
    <w:rsid w:val="00ED3E5F"/>
    <w:rsid w:val="00EE26B8"/>
    <w:rsid w:val="00EE3995"/>
    <w:rsid w:val="00EE3E72"/>
    <w:rsid w:val="00EE4760"/>
    <w:rsid w:val="00EE4B1B"/>
    <w:rsid w:val="00EF4E5B"/>
    <w:rsid w:val="00F025BB"/>
    <w:rsid w:val="00F02D68"/>
    <w:rsid w:val="00F0539E"/>
    <w:rsid w:val="00F06287"/>
    <w:rsid w:val="00F06C84"/>
    <w:rsid w:val="00F0716E"/>
    <w:rsid w:val="00F071D7"/>
    <w:rsid w:val="00F10A88"/>
    <w:rsid w:val="00F10C60"/>
    <w:rsid w:val="00F10FE1"/>
    <w:rsid w:val="00F11263"/>
    <w:rsid w:val="00F11ADB"/>
    <w:rsid w:val="00F11E8B"/>
    <w:rsid w:val="00F131D8"/>
    <w:rsid w:val="00F15EE6"/>
    <w:rsid w:val="00F21CD4"/>
    <w:rsid w:val="00F22062"/>
    <w:rsid w:val="00F22901"/>
    <w:rsid w:val="00F22B32"/>
    <w:rsid w:val="00F312D4"/>
    <w:rsid w:val="00F31E2D"/>
    <w:rsid w:val="00F36D21"/>
    <w:rsid w:val="00F375C0"/>
    <w:rsid w:val="00F4492D"/>
    <w:rsid w:val="00F526F7"/>
    <w:rsid w:val="00F55434"/>
    <w:rsid w:val="00F60DDE"/>
    <w:rsid w:val="00F60DFF"/>
    <w:rsid w:val="00F62800"/>
    <w:rsid w:val="00F62B68"/>
    <w:rsid w:val="00F66583"/>
    <w:rsid w:val="00F66D2F"/>
    <w:rsid w:val="00F6784C"/>
    <w:rsid w:val="00F80707"/>
    <w:rsid w:val="00F85CE0"/>
    <w:rsid w:val="00F874CB"/>
    <w:rsid w:val="00F90BAE"/>
    <w:rsid w:val="00F923F5"/>
    <w:rsid w:val="00F92FC2"/>
    <w:rsid w:val="00F944DB"/>
    <w:rsid w:val="00F96ACC"/>
    <w:rsid w:val="00F96F9D"/>
    <w:rsid w:val="00FA06C9"/>
    <w:rsid w:val="00FA0D30"/>
    <w:rsid w:val="00FA72D5"/>
    <w:rsid w:val="00FB08B9"/>
    <w:rsid w:val="00FB1F32"/>
    <w:rsid w:val="00FB565C"/>
    <w:rsid w:val="00FB59CD"/>
    <w:rsid w:val="00FB721E"/>
    <w:rsid w:val="00FC5438"/>
    <w:rsid w:val="00FC7079"/>
    <w:rsid w:val="00FD763B"/>
    <w:rsid w:val="00FE0112"/>
    <w:rsid w:val="00FE4472"/>
    <w:rsid w:val="00FE5D81"/>
    <w:rsid w:val="00FE63B0"/>
    <w:rsid w:val="00FE73B5"/>
    <w:rsid w:val="00FF18EC"/>
    <w:rsid w:val="00FF20D7"/>
    <w:rsid w:val="00FF4A35"/>
    <w:rsid w:val="00FF669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27D2F8"/>
  <w15:docId w15:val="{DDCA934E-D4C1-DB44-83C2-189CCDDAF6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fr-FR" w:eastAsia="fr-FR"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4E8C"/>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D20023"/>
    <w:pPr>
      <w:keepNext/>
      <w:keepLines/>
      <w:spacing w:before="240"/>
      <w:outlineLvl w:val="0"/>
    </w:pPr>
    <w:rPr>
      <w:rFonts w:ascii="Calibri" w:hAnsi="Calibri"/>
      <w:color w:val="365F91"/>
      <w:sz w:val="32"/>
      <w:szCs w:val="32"/>
    </w:rPr>
  </w:style>
  <w:style w:type="paragraph" w:styleId="Heading3">
    <w:name w:val="heading 3"/>
    <w:basedOn w:val="Normal"/>
    <w:next w:val="Normal"/>
    <w:link w:val="Heading3Char"/>
    <w:uiPriority w:val="9"/>
    <w:unhideWhenUsed/>
    <w:qFormat/>
    <w:rsid w:val="00D20023"/>
    <w:pPr>
      <w:keepNext/>
      <w:keepLines/>
      <w:spacing w:before="40"/>
      <w:outlineLvl w:val="2"/>
    </w:pPr>
    <w:rPr>
      <w:rFonts w:ascii="Calibri" w:hAnsi="Calibri"/>
      <w:color w:val="243F60"/>
    </w:rPr>
  </w:style>
  <w:style w:type="paragraph" w:styleId="Heading4">
    <w:name w:val="heading 4"/>
    <w:basedOn w:val="Normal"/>
    <w:link w:val="Heading4Char"/>
    <w:uiPriority w:val="9"/>
    <w:qFormat/>
    <w:rsid w:val="005B4787"/>
    <w:pPr>
      <w:spacing w:before="100" w:beforeAutospacing="1" w:after="100" w:afterAutospacing="1"/>
      <w:outlineLvl w:val="3"/>
    </w:pPr>
    <w:rPr>
      <w:b/>
      <w:bCs/>
    </w:rPr>
  </w:style>
  <w:style w:type="paragraph" w:styleId="Heading5">
    <w:name w:val="heading 5"/>
    <w:basedOn w:val="Normal"/>
    <w:link w:val="Heading5Char"/>
    <w:uiPriority w:val="9"/>
    <w:qFormat/>
    <w:rsid w:val="005B4787"/>
    <w:pPr>
      <w:spacing w:before="100" w:beforeAutospacing="1" w:after="100" w:afterAutospacing="1"/>
      <w:outlineLvl w:val="4"/>
    </w:pPr>
    <w:rPr>
      <w:b/>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D20023"/>
    <w:rPr>
      <w:sz w:val="16"/>
      <w:szCs w:val="16"/>
    </w:rPr>
  </w:style>
  <w:style w:type="paragraph" w:styleId="CommentText">
    <w:name w:val="annotation text"/>
    <w:basedOn w:val="Normal"/>
    <w:link w:val="CommentTextChar"/>
    <w:uiPriority w:val="99"/>
    <w:unhideWhenUsed/>
    <w:rsid w:val="00553F31"/>
    <w:rPr>
      <w:sz w:val="20"/>
      <w:szCs w:val="20"/>
    </w:rPr>
  </w:style>
  <w:style w:type="character" w:customStyle="1" w:styleId="CommentTextChar">
    <w:name w:val="Comment Text Char"/>
    <w:basedOn w:val="DefaultParagraphFont"/>
    <w:link w:val="CommentText"/>
    <w:uiPriority w:val="99"/>
    <w:rsid w:val="00553F31"/>
    <w:rPr>
      <w:sz w:val="20"/>
      <w:szCs w:val="20"/>
    </w:rPr>
  </w:style>
  <w:style w:type="paragraph" w:styleId="CommentSubject">
    <w:name w:val="annotation subject"/>
    <w:basedOn w:val="CommentText"/>
    <w:next w:val="CommentText"/>
    <w:link w:val="CommentSubjectChar"/>
    <w:uiPriority w:val="99"/>
    <w:semiHidden/>
    <w:unhideWhenUsed/>
    <w:rsid w:val="00553F31"/>
    <w:rPr>
      <w:b/>
      <w:bCs/>
    </w:rPr>
  </w:style>
  <w:style w:type="character" w:customStyle="1" w:styleId="CommentSubjectChar">
    <w:name w:val="Comment Subject Char"/>
    <w:basedOn w:val="CommentTextChar"/>
    <w:link w:val="CommentSubject"/>
    <w:uiPriority w:val="99"/>
    <w:semiHidden/>
    <w:rsid w:val="00553F31"/>
    <w:rPr>
      <w:b/>
      <w:bCs/>
      <w:sz w:val="20"/>
      <w:szCs w:val="20"/>
    </w:rPr>
  </w:style>
  <w:style w:type="table" w:styleId="PlainTable1">
    <w:name w:val="Plain Table 1"/>
    <w:basedOn w:val="TableNormal"/>
    <w:uiPriority w:val="41"/>
    <w:rsid w:val="00C039E5"/>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D20023"/>
    <w:rPr>
      <w:rFonts w:ascii="Cambria" w:eastAsia="Times New Roman" w:hAnsi="Cambria" w:cs="Times New Roman"/>
      <w14:ligatures w14:val="none"/>
    </w:rPr>
  </w:style>
  <w:style w:type="paragraph" w:styleId="NormalWeb">
    <w:name w:val="Normal (Web)"/>
    <w:basedOn w:val="Normal"/>
    <w:uiPriority w:val="99"/>
    <w:unhideWhenUsed/>
    <w:rsid w:val="00B11D05"/>
    <w:pPr>
      <w:spacing w:before="100" w:beforeAutospacing="1" w:after="100" w:afterAutospacing="1"/>
    </w:pPr>
  </w:style>
  <w:style w:type="character" w:styleId="Emphasis">
    <w:name w:val="Emphasis"/>
    <w:uiPriority w:val="20"/>
    <w:qFormat/>
    <w:rsid w:val="00D20023"/>
    <w:rPr>
      <w:i/>
      <w:iCs/>
    </w:rPr>
  </w:style>
  <w:style w:type="character" w:customStyle="1" w:styleId="Heading4Char">
    <w:name w:val="Heading 4 Char"/>
    <w:basedOn w:val="DefaultParagraphFont"/>
    <w:link w:val="Heading4"/>
    <w:uiPriority w:val="9"/>
    <w:rsid w:val="005B4787"/>
    <w:rPr>
      <w:rFonts w:ascii="Times New Roman" w:eastAsia="Times New Roman" w:hAnsi="Times New Roman" w:cs="Times New Roman"/>
      <w:b/>
      <w:bCs/>
      <w:kern w:val="0"/>
      <w14:ligatures w14:val="none"/>
    </w:rPr>
  </w:style>
  <w:style w:type="character" w:customStyle="1" w:styleId="Heading5Char">
    <w:name w:val="Heading 5 Char"/>
    <w:basedOn w:val="DefaultParagraphFont"/>
    <w:link w:val="Heading5"/>
    <w:uiPriority w:val="9"/>
    <w:rsid w:val="005B4787"/>
    <w:rPr>
      <w:rFonts w:ascii="Times New Roman" w:eastAsia="Times New Roman" w:hAnsi="Times New Roman" w:cs="Times New Roman"/>
      <w:b/>
      <w:bCs/>
      <w:kern w:val="0"/>
      <w:sz w:val="20"/>
      <w:szCs w:val="20"/>
      <w14:ligatures w14:val="none"/>
    </w:rPr>
  </w:style>
  <w:style w:type="character" w:styleId="Strong">
    <w:name w:val="Strong"/>
    <w:uiPriority w:val="22"/>
    <w:qFormat/>
    <w:rsid w:val="00D20023"/>
    <w:rPr>
      <w:b/>
      <w:bCs/>
    </w:rPr>
  </w:style>
  <w:style w:type="character" w:styleId="HTMLCode">
    <w:name w:val="HTML Code"/>
    <w:uiPriority w:val="99"/>
    <w:semiHidden/>
    <w:unhideWhenUsed/>
    <w:rsid w:val="00D20023"/>
    <w:rPr>
      <w:rFonts w:ascii="Courier New" w:eastAsia="Times New Roman" w:hAnsi="Courier New" w:cs="Courier New"/>
      <w:sz w:val="20"/>
      <w:szCs w:val="20"/>
    </w:rPr>
  </w:style>
  <w:style w:type="character" w:customStyle="1" w:styleId="texhtml">
    <w:name w:val="texhtml"/>
    <w:basedOn w:val="DefaultParagraphFont"/>
    <w:rsid w:val="00FE5D81"/>
  </w:style>
  <w:style w:type="character" w:customStyle="1" w:styleId="Heading3Char">
    <w:name w:val="Heading 3 Char"/>
    <w:basedOn w:val="DefaultParagraphFont"/>
    <w:link w:val="Heading3"/>
    <w:uiPriority w:val="9"/>
    <w:rsid w:val="00D55383"/>
    <w:rPr>
      <w:rFonts w:ascii="Calibri" w:eastAsia="Times New Roman" w:hAnsi="Calibri" w:cs="Times New Roman"/>
      <w:color w:val="243F60"/>
      <w:kern w:val="0"/>
      <w14:ligatures w14:val="none"/>
    </w:rPr>
  </w:style>
  <w:style w:type="character" w:customStyle="1" w:styleId="katex-error">
    <w:name w:val="katex-error"/>
    <w:basedOn w:val="DefaultParagraphFont"/>
    <w:rsid w:val="007325C6"/>
  </w:style>
  <w:style w:type="character" w:styleId="Hyperlink">
    <w:name w:val="Hyperlink"/>
    <w:uiPriority w:val="99"/>
    <w:unhideWhenUsed/>
    <w:rsid w:val="00D20023"/>
    <w:rPr>
      <w:color w:val="0000FF"/>
      <w:u w:val="single"/>
    </w:rPr>
  </w:style>
  <w:style w:type="character" w:styleId="UnresolvedMention">
    <w:name w:val="Unresolved Mention"/>
    <w:basedOn w:val="DefaultParagraphFont"/>
    <w:uiPriority w:val="99"/>
    <w:semiHidden/>
    <w:unhideWhenUsed/>
    <w:rsid w:val="00D63790"/>
    <w:rPr>
      <w:color w:val="605E5C"/>
      <w:shd w:val="clear" w:color="auto" w:fill="E1DFDD"/>
    </w:rPr>
  </w:style>
  <w:style w:type="character" w:styleId="FollowedHyperlink">
    <w:name w:val="FollowedHyperlink"/>
    <w:uiPriority w:val="99"/>
    <w:semiHidden/>
    <w:unhideWhenUsed/>
    <w:rsid w:val="00D20023"/>
    <w:rPr>
      <w:color w:val="800080"/>
      <w:u w:val="single"/>
    </w:rPr>
  </w:style>
  <w:style w:type="paragraph" w:styleId="HTMLPreformatted">
    <w:name w:val="HTML Preformatted"/>
    <w:basedOn w:val="Normal"/>
    <w:link w:val="HTMLPreformattedChar"/>
    <w:uiPriority w:val="99"/>
    <w:unhideWhenUsed/>
    <w:rsid w:val="006C136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6C1367"/>
    <w:rPr>
      <w:rFonts w:ascii="Courier New" w:eastAsia="Times New Roman" w:hAnsi="Courier New" w:cs="Courier New"/>
      <w:kern w:val="0"/>
      <w:sz w:val="20"/>
      <w:szCs w:val="20"/>
      <w14:ligatures w14:val="none"/>
    </w:rPr>
  </w:style>
  <w:style w:type="character" w:customStyle="1" w:styleId="gntyacmbo3b">
    <w:name w:val="gntyacmbo3b"/>
    <w:basedOn w:val="DefaultParagraphFont"/>
    <w:rsid w:val="006C1367"/>
  </w:style>
  <w:style w:type="paragraph" w:styleId="ListParagraph">
    <w:name w:val="List Paragraph"/>
    <w:basedOn w:val="Normal"/>
    <w:uiPriority w:val="34"/>
    <w:qFormat/>
    <w:rsid w:val="00C4781B"/>
    <w:pPr>
      <w:ind w:left="720"/>
      <w:contextualSpacing/>
    </w:pPr>
  </w:style>
  <w:style w:type="paragraph" w:styleId="Bibliography">
    <w:name w:val="Bibliography"/>
    <w:basedOn w:val="Normal"/>
    <w:next w:val="Normal"/>
    <w:uiPriority w:val="37"/>
    <w:unhideWhenUsed/>
    <w:rsid w:val="00560476"/>
    <w:pPr>
      <w:spacing w:after="240"/>
    </w:pPr>
  </w:style>
  <w:style w:type="character" w:customStyle="1" w:styleId="Heading1Char">
    <w:name w:val="Heading 1 Char"/>
    <w:basedOn w:val="DefaultParagraphFont"/>
    <w:link w:val="Heading1"/>
    <w:uiPriority w:val="9"/>
    <w:rsid w:val="001B38C1"/>
    <w:rPr>
      <w:rFonts w:ascii="Calibri" w:eastAsia="Times New Roman" w:hAnsi="Calibri" w:cs="Times New Roman"/>
      <w:color w:val="365F91"/>
      <w:kern w:val="0"/>
      <w:sz w:val="32"/>
      <w:szCs w:val="32"/>
      <w14:ligatures w14:val="none"/>
    </w:rPr>
  </w:style>
  <w:style w:type="character" w:styleId="LineNumber">
    <w:name w:val="line number"/>
    <w:basedOn w:val="DefaultParagraphFont"/>
    <w:uiPriority w:val="99"/>
    <w:semiHidden/>
    <w:unhideWhenUsed/>
    <w:rsid w:val="00586BEE"/>
  </w:style>
  <w:style w:type="paragraph" w:styleId="BalloonText">
    <w:name w:val="Balloon Text"/>
    <w:basedOn w:val="Normal"/>
    <w:link w:val="BalloonTextChar"/>
    <w:uiPriority w:val="99"/>
    <w:semiHidden/>
    <w:unhideWhenUsed/>
    <w:rsid w:val="006F619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F619B"/>
    <w:rPr>
      <w:rFonts w:ascii="Segoe UI" w:eastAsia="Times New Roman" w:hAnsi="Segoe UI" w:cs="Segoe UI"/>
      <w:kern w:val="0"/>
      <w:sz w:val="18"/>
      <w:szCs w:val="18"/>
      <w14:ligatures w14:val="none"/>
    </w:rPr>
  </w:style>
  <w:style w:type="character" w:customStyle="1" w:styleId="Mentionnonrsolue1">
    <w:name w:val="Mention non résolue1"/>
    <w:uiPriority w:val="99"/>
    <w:semiHidden/>
    <w:unhideWhenUsed/>
    <w:rsid w:val="00A338F4"/>
    <w:rPr>
      <w:color w:val="605E5C"/>
      <w:shd w:val="clear" w:color="auto" w:fill="E1DFDD"/>
    </w:rPr>
  </w:style>
  <w:style w:type="character" w:customStyle="1" w:styleId="hgkelc">
    <w:name w:val="hgkelc"/>
    <w:basedOn w:val="DefaultParagraphFont"/>
    <w:rsid w:val="00EC17AD"/>
  </w:style>
  <w:style w:type="character" w:styleId="HTMLCite">
    <w:name w:val="HTML Cite"/>
    <w:basedOn w:val="DefaultParagraphFont"/>
    <w:uiPriority w:val="99"/>
    <w:semiHidden/>
    <w:unhideWhenUsed/>
    <w:rsid w:val="00431DA5"/>
    <w:rPr>
      <w:i/>
      <w:iCs/>
    </w:rPr>
  </w:style>
  <w:style w:type="character" w:customStyle="1" w:styleId="doi">
    <w:name w:val="doi"/>
    <w:basedOn w:val="DefaultParagraphFont"/>
    <w:rsid w:val="00A12C68"/>
  </w:style>
  <w:style w:type="character" w:customStyle="1" w:styleId="anchor-text">
    <w:name w:val="anchor-text"/>
    <w:basedOn w:val="DefaultParagraphFont"/>
    <w:rsid w:val="00496C3E"/>
  </w:style>
  <w:style w:type="paragraph" w:customStyle="1" w:styleId="whitespace-break-spaces">
    <w:name w:val="whitespace-break-spaces"/>
    <w:basedOn w:val="Normal"/>
    <w:rsid w:val="00D009D1"/>
    <w:pPr>
      <w:spacing w:before="100" w:beforeAutospacing="1" w:after="100" w:afterAutospacing="1"/>
    </w:pPr>
  </w:style>
  <w:style w:type="character" w:customStyle="1" w:styleId="followup-block">
    <w:name w:val="followup-block"/>
    <w:basedOn w:val="DefaultParagraphFont"/>
    <w:rsid w:val="00D009D1"/>
  </w:style>
  <w:style w:type="paragraph" w:customStyle="1" w:styleId="font-claude-response-body">
    <w:name w:val="font-claude-response-body"/>
    <w:basedOn w:val="Normal"/>
    <w:rsid w:val="004C1AEE"/>
    <w:pPr>
      <w:spacing w:before="100" w:beforeAutospacing="1" w:after="100" w:afterAutospacing="1"/>
    </w:pPr>
  </w:style>
  <w:style w:type="character" w:customStyle="1" w:styleId="katex-mathml">
    <w:name w:val="katex-mathml"/>
    <w:basedOn w:val="DefaultParagraphFont"/>
    <w:rsid w:val="00D47007"/>
  </w:style>
  <w:style w:type="character" w:customStyle="1" w:styleId="mord">
    <w:name w:val="mord"/>
    <w:basedOn w:val="DefaultParagraphFont"/>
    <w:rsid w:val="00D47007"/>
  </w:style>
  <w:style w:type="character" w:customStyle="1" w:styleId="mrel">
    <w:name w:val="mrel"/>
    <w:basedOn w:val="DefaultParagraphFont"/>
    <w:rsid w:val="00D47007"/>
  </w:style>
  <w:style w:type="paragraph" w:customStyle="1" w:styleId="heading">
    <w:name w:val="heading"/>
    <w:basedOn w:val="Normal"/>
    <w:rsid w:val="00D50815"/>
    <w:pPr>
      <w:spacing w:before="100" w:beforeAutospacing="1" w:after="100" w:afterAutospacing="1"/>
    </w:pPr>
    <w:rPr>
      <w:lang w:eastAsia="en-GB"/>
    </w:rPr>
  </w:style>
  <w:style w:type="paragraph" w:customStyle="1" w:styleId="linked-correction-forward">
    <w:name w:val="linked-correction-forward"/>
    <w:basedOn w:val="Normal"/>
    <w:rsid w:val="00D50815"/>
    <w:pPr>
      <w:spacing w:before="100" w:beforeAutospacing="1" w:after="100" w:afterAutospacing="1"/>
    </w:pPr>
    <w:rPr>
      <w:lang w:eastAsia="en-GB"/>
    </w:rPr>
  </w:style>
  <w:style w:type="paragraph" w:customStyle="1" w:styleId="abstract">
    <w:name w:val="abstract"/>
    <w:basedOn w:val="Normal"/>
    <w:rsid w:val="00D50815"/>
    <w:pPr>
      <w:spacing w:before="100" w:beforeAutospacing="1" w:after="100" w:afterAutospacing="1"/>
    </w:pPr>
    <w:rPr>
      <w:lang w:eastAsia="en-GB"/>
    </w:rPr>
  </w:style>
  <w:style w:type="paragraph" w:customStyle="1" w:styleId="similar">
    <w:name w:val="similar"/>
    <w:basedOn w:val="Normal"/>
    <w:rsid w:val="00D50815"/>
    <w:pPr>
      <w:spacing w:before="100" w:beforeAutospacing="1" w:after="100" w:afterAutospacing="1"/>
    </w:pPr>
    <w:rPr>
      <w:lang w:eastAsia="en-GB"/>
    </w:rPr>
  </w:style>
  <w:style w:type="paragraph" w:customStyle="1" w:styleId="citedby">
    <w:name w:val="citedby"/>
    <w:basedOn w:val="Normal"/>
    <w:rsid w:val="00D50815"/>
    <w:pPr>
      <w:spacing w:before="100" w:beforeAutospacing="1" w:after="100" w:afterAutospacing="1"/>
    </w:pPr>
    <w:rPr>
      <w:lang w:eastAsia="en-GB"/>
    </w:rPr>
  </w:style>
  <w:style w:type="paragraph" w:customStyle="1" w:styleId="publication-types">
    <w:name w:val="publication-types"/>
    <w:basedOn w:val="Normal"/>
    <w:rsid w:val="00D50815"/>
    <w:pPr>
      <w:spacing w:before="100" w:beforeAutospacing="1" w:after="100" w:afterAutospacing="1"/>
    </w:pPr>
    <w:rPr>
      <w:lang w:eastAsia="en-GB"/>
    </w:rPr>
  </w:style>
  <w:style w:type="paragraph" w:customStyle="1" w:styleId="mesh-terms">
    <w:name w:val="mesh-terms"/>
    <w:basedOn w:val="Normal"/>
    <w:rsid w:val="00D50815"/>
    <w:pPr>
      <w:spacing w:before="100" w:beforeAutospacing="1" w:after="100" w:afterAutospacing="1"/>
    </w:pPr>
    <w:rPr>
      <w:lang w:eastAsia="en-GB"/>
    </w:rPr>
  </w:style>
  <w:style w:type="paragraph" w:customStyle="1" w:styleId="substances">
    <w:name w:val="substances"/>
    <w:basedOn w:val="Normal"/>
    <w:rsid w:val="00D50815"/>
    <w:pPr>
      <w:spacing w:before="100" w:beforeAutospacing="1" w:after="100" w:afterAutospacing="1"/>
    </w:pPr>
    <w:rPr>
      <w:lang w:eastAsia="en-GB"/>
    </w:rPr>
  </w:style>
  <w:style w:type="paragraph" w:customStyle="1" w:styleId="supplemental-data">
    <w:name w:val="supplemental-data"/>
    <w:basedOn w:val="Normal"/>
    <w:rsid w:val="00D50815"/>
    <w:pPr>
      <w:spacing w:before="100" w:beforeAutospacing="1" w:after="100" w:afterAutospacing="1"/>
    </w:pPr>
    <w:rPr>
      <w:lang w:eastAsia="en-GB"/>
    </w:rPr>
  </w:style>
  <w:style w:type="paragraph" w:customStyle="1" w:styleId="related-links">
    <w:name w:val="related-links"/>
    <w:basedOn w:val="Normal"/>
    <w:rsid w:val="00D50815"/>
    <w:pPr>
      <w:spacing w:before="100" w:beforeAutospacing="1" w:after="100" w:afterAutospacing="1"/>
    </w:pPr>
    <w:rPr>
      <w:lang w:eastAsia="en-GB"/>
    </w:rPr>
  </w:style>
  <w:style w:type="paragraph" w:customStyle="1" w:styleId="linkout">
    <w:name w:val="linkout"/>
    <w:basedOn w:val="Normal"/>
    <w:rsid w:val="00D50815"/>
    <w:pPr>
      <w:spacing w:before="100" w:beforeAutospacing="1" w:after="100" w:afterAutospacing="1"/>
    </w:pPr>
    <w:rPr>
      <w:lang w:eastAsia="en-GB"/>
    </w:rPr>
  </w:style>
  <w:style w:type="character" w:customStyle="1" w:styleId="period">
    <w:name w:val="period"/>
    <w:basedOn w:val="DefaultParagraphFont"/>
    <w:rsid w:val="00D50815"/>
  </w:style>
  <w:style w:type="character" w:customStyle="1" w:styleId="cit">
    <w:name w:val="cit"/>
    <w:basedOn w:val="DefaultParagraphFont"/>
    <w:rsid w:val="00D50815"/>
  </w:style>
  <w:style w:type="character" w:customStyle="1" w:styleId="citation-doi">
    <w:name w:val="citation-doi"/>
    <w:basedOn w:val="DefaultParagraphFont"/>
    <w:rsid w:val="00D50815"/>
  </w:style>
  <w:style w:type="character" w:customStyle="1" w:styleId="authors-list-item">
    <w:name w:val="authors-list-item"/>
    <w:basedOn w:val="DefaultParagraphFont"/>
    <w:rsid w:val="00D50815"/>
  </w:style>
  <w:style w:type="character" w:customStyle="1" w:styleId="author-sup-separator">
    <w:name w:val="author-sup-separator"/>
    <w:basedOn w:val="DefaultParagraphFont"/>
    <w:rsid w:val="00D50815"/>
  </w:style>
  <w:style w:type="character" w:customStyle="1" w:styleId="comma">
    <w:name w:val="comma"/>
    <w:basedOn w:val="DefaultParagraphFont"/>
    <w:rsid w:val="00D5081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208521">
      <w:bodyDiv w:val="1"/>
      <w:marLeft w:val="0"/>
      <w:marRight w:val="0"/>
      <w:marTop w:val="0"/>
      <w:marBottom w:val="0"/>
      <w:divBdr>
        <w:top w:val="none" w:sz="0" w:space="0" w:color="auto"/>
        <w:left w:val="none" w:sz="0" w:space="0" w:color="auto"/>
        <w:bottom w:val="none" w:sz="0" w:space="0" w:color="auto"/>
        <w:right w:val="none" w:sz="0" w:space="0" w:color="auto"/>
      </w:divBdr>
    </w:div>
    <w:div w:id="260990398">
      <w:bodyDiv w:val="1"/>
      <w:marLeft w:val="0"/>
      <w:marRight w:val="0"/>
      <w:marTop w:val="0"/>
      <w:marBottom w:val="0"/>
      <w:divBdr>
        <w:top w:val="none" w:sz="0" w:space="0" w:color="auto"/>
        <w:left w:val="none" w:sz="0" w:space="0" w:color="auto"/>
        <w:bottom w:val="none" w:sz="0" w:space="0" w:color="auto"/>
        <w:right w:val="none" w:sz="0" w:space="0" w:color="auto"/>
      </w:divBdr>
    </w:div>
    <w:div w:id="379014529">
      <w:bodyDiv w:val="1"/>
      <w:marLeft w:val="0"/>
      <w:marRight w:val="0"/>
      <w:marTop w:val="0"/>
      <w:marBottom w:val="0"/>
      <w:divBdr>
        <w:top w:val="none" w:sz="0" w:space="0" w:color="auto"/>
        <w:left w:val="none" w:sz="0" w:space="0" w:color="auto"/>
        <w:bottom w:val="none" w:sz="0" w:space="0" w:color="auto"/>
        <w:right w:val="none" w:sz="0" w:space="0" w:color="auto"/>
      </w:divBdr>
    </w:div>
    <w:div w:id="409012406">
      <w:bodyDiv w:val="1"/>
      <w:marLeft w:val="0"/>
      <w:marRight w:val="0"/>
      <w:marTop w:val="0"/>
      <w:marBottom w:val="0"/>
      <w:divBdr>
        <w:top w:val="none" w:sz="0" w:space="0" w:color="auto"/>
        <w:left w:val="none" w:sz="0" w:space="0" w:color="auto"/>
        <w:bottom w:val="none" w:sz="0" w:space="0" w:color="auto"/>
        <w:right w:val="none" w:sz="0" w:space="0" w:color="auto"/>
      </w:divBdr>
    </w:div>
    <w:div w:id="523056101">
      <w:bodyDiv w:val="1"/>
      <w:marLeft w:val="0"/>
      <w:marRight w:val="0"/>
      <w:marTop w:val="0"/>
      <w:marBottom w:val="0"/>
      <w:divBdr>
        <w:top w:val="none" w:sz="0" w:space="0" w:color="auto"/>
        <w:left w:val="none" w:sz="0" w:space="0" w:color="auto"/>
        <w:bottom w:val="none" w:sz="0" w:space="0" w:color="auto"/>
        <w:right w:val="none" w:sz="0" w:space="0" w:color="auto"/>
      </w:divBdr>
    </w:div>
    <w:div w:id="545995984">
      <w:bodyDiv w:val="1"/>
      <w:marLeft w:val="0"/>
      <w:marRight w:val="0"/>
      <w:marTop w:val="0"/>
      <w:marBottom w:val="0"/>
      <w:divBdr>
        <w:top w:val="none" w:sz="0" w:space="0" w:color="auto"/>
        <w:left w:val="none" w:sz="0" w:space="0" w:color="auto"/>
        <w:bottom w:val="none" w:sz="0" w:space="0" w:color="auto"/>
        <w:right w:val="none" w:sz="0" w:space="0" w:color="auto"/>
      </w:divBdr>
    </w:div>
    <w:div w:id="572547809">
      <w:bodyDiv w:val="1"/>
      <w:marLeft w:val="0"/>
      <w:marRight w:val="0"/>
      <w:marTop w:val="0"/>
      <w:marBottom w:val="0"/>
      <w:divBdr>
        <w:top w:val="none" w:sz="0" w:space="0" w:color="auto"/>
        <w:left w:val="none" w:sz="0" w:space="0" w:color="auto"/>
        <w:bottom w:val="none" w:sz="0" w:space="0" w:color="auto"/>
        <w:right w:val="none" w:sz="0" w:space="0" w:color="auto"/>
      </w:divBdr>
    </w:div>
    <w:div w:id="611742736">
      <w:bodyDiv w:val="1"/>
      <w:marLeft w:val="0"/>
      <w:marRight w:val="0"/>
      <w:marTop w:val="0"/>
      <w:marBottom w:val="0"/>
      <w:divBdr>
        <w:top w:val="none" w:sz="0" w:space="0" w:color="auto"/>
        <w:left w:val="none" w:sz="0" w:space="0" w:color="auto"/>
        <w:bottom w:val="none" w:sz="0" w:space="0" w:color="auto"/>
        <w:right w:val="none" w:sz="0" w:space="0" w:color="auto"/>
      </w:divBdr>
    </w:div>
    <w:div w:id="653069402">
      <w:bodyDiv w:val="1"/>
      <w:marLeft w:val="0"/>
      <w:marRight w:val="0"/>
      <w:marTop w:val="0"/>
      <w:marBottom w:val="0"/>
      <w:divBdr>
        <w:top w:val="none" w:sz="0" w:space="0" w:color="auto"/>
        <w:left w:val="none" w:sz="0" w:space="0" w:color="auto"/>
        <w:bottom w:val="none" w:sz="0" w:space="0" w:color="auto"/>
        <w:right w:val="none" w:sz="0" w:space="0" w:color="auto"/>
      </w:divBdr>
    </w:div>
    <w:div w:id="653487338">
      <w:bodyDiv w:val="1"/>
      <w:marLeft w:val="0"/>
      <w:marRight w:val="0"/>
      <w:marTop w:val="0"/>
      <w:marBottom w:val="0"/>
      <w:divBdr>
        <w:top w:val="none" w:sz="0" w:space="0" w:color="auto"/>
        <w:left w:val="none" w:sz="0" w:space="0" w:color="auto"/>
        <w:bottom w:val="none" w:sz="0" w:space="0" w:color="auto"/>
        <w:right w:val="none" w:sz="0" w:space="0" w:color="auto"/>
      </w:divBdr>
    </w:div>
    <w:div w:id="708726403">
      <w:bodyDiv w:val="1"/>
      <w:marLeft w:val="0"/>
      <w:marRight w:val="0"/>
      <w:marTop w:val="0"/>
      <w:marBottom w:val="0"/>
      <w:divBdr>
        <w:top w:val="none" w:sz="0" w:space="0" w:color="auto"/>
        <w:left w:val="none" w:sz="0" w:space="0" w:color="auto"/>
        <w:bottom w:val="none" w:sz="0" w:space="0" w:color="auto"/>
        <w:right w:val="none" w:sz="0" w:space="0" w:color="auto"/>
      </w:divBdr>
    </w:div>
    <w:div w:id="759259751">
      <w:bodyDiv w:val="1"/>
      <w:marLeft w:val="0"/>
      <w:marRight w:val="0"/>
      <w:marTop w:val="0"/>
      <w:marBottom w:val="0"/>
      <w:divBdr>
        <w:top w:val="none" w:sz="0" w:space="0" w:color="auto"/>
        <w:left w:val="none" w:sz="0" w:space="0" w:color="auto"/>
        <w:bottom w:val="none" w:sz="0" w:space="0" w:color="auto"/>
        <w:right w:val="none" w:sz="0" w:space="0" w:color="auto"/>
      </w:divBdr>
    </w:div>
    <w:div w:id="900798557">
      <w:bodyDiv w:val="1"/>
      <w:marLeft w:val="0"/>
      <w:marRight w:val="0"/>
      <w:marTop w:val="0"/>
      <w:marBottom w:val="0"/>
      <w:divBdr>
        <w:top w:val="none" w:sz="0" w:space="0" w:color="auto"/>
        <w:left w:val="none" w:sz="0" w:space="0" w:color="auto"/>
        <w:bottom w:val="none" w:sz="0" w:space="0" w:color="auto"/>
        <w:right w:val="none" w:sz="0" w:space="0" w:color="auto"/>
      </w:divBdr>
    </w:div>
    <w:div w:id="921764524">
      <w:bodyDiv w:val="1"/>
      <w:marLeft w:val="0"/>
      <w:marRight w:val="0"/>
      <w:marTop w:val="0"/>
      <w:marBottom w:val="0"/>
      <w:divBdr>
        <w:top w:val="none" w:sz="0" w:space="0" w:color="auto"/>
        <w:left w:val="none" w:sz="0" w:space="0" w:color="auto"/>
        <w:bottom w:val="none" w:sz="0" w:space="0" w:color="auto"/>
        <w:right w:val="none" w:sz="0" w:space="0" w:color="auto"/>
      </w:divBdr>
    </w:div>
    <w:div w:id="993950551">
      <w:bodyDiv w:val="1"/>
      <w:marLeft w:val="0"/>
      <w:marRight w:val="0"/>
      <w:marTop w:val="0"/>
      <w:marBottom w:val="0"/>
      <w:divBdr>
        <w:top w:val="none" w:sz="0" w:space="0" w:color="auto"/>
        <w:left w:val="none" w:sz="0" w:space="0" w:color="auto"/>
        <w:bottom w:val="none" w:sz="0" w:space="0" w:color="auto"/>
        <w:right w:val="none" w:sz="0" w:space="0" w:color="auto"/>
      </w:divBdr>
    </w:div>
    <w:div w:id="1029140541">
      <w:bodyDiv w:val="1"/>
      <w:marLeft w:val="0"/>
      <w:marRight w:val="0"/>
      <w:marTop w:val="0"/>
      <w:marBottom w:val="0"/>
      <w:divBdr>
        <w:top w:val="none" w:sz="0" w:space="0" w:color="auto"/>
        <w:left w:val="none" w:sz="0" w:space="0" w:color="auto"/>
        <w:bottom w:val="none" w:sz="0" w:space="0" w:color="auto"/>
        <w:right w:val="none" w:sz="0" w:space="0" w:color="auto"/>
      </w:divBdr>
    </w:div>
    <w:div w:id="1038240577">
      <w:bodyDiv w:val="1"/>
      <w:marLeft w:val="0"/>
      <w:marRight w:val="0"/>
      <w:marTop w:val="0"/>
      <w:marBottom w:val="0"/>
      <w:divBdr>
        <w:top w:val="none" w:sz="0" w:space="0" w:color="auto"/>
        <w:left w:val="none" w:sz="0" w:space="0" w:color="auto"/>
        <w:bottom w:val="none" w:sz="0" w:space="0" w:color="auto"/>
        <w:right w:val="none" w:sz="0" w:space="0" w:color="auto"/>
      </w:divBdr>
    </w:div>
    <w:div w:id="1068041536">
      <w:bodyDiv w:val="1"/>
      <w:marLeft w:val="0"/>
      <w:marRight w:val="0"/>
      <w:marTop w:val="0"/>
      <w:marBottom w:val="0"/>
      <w:divBdr>
        <w:top w:val="none" w:sz="0" w:space="0" w:color="auto"/>
        <w:left w:val="none" w:sz="0" w:space="0" w:color="auto"/>
        <w:bottom w:val="none" w:sz="0" w:space="0" w:color="auto"/>
        <w:right w:val="none" w:sz="0" w:space="0" w:color="auto"/>
      </w:divBdr>
    </w:div>
    <w:div w:id="1117213495">
      <w:bodyDiv w:val="1"/>
      <w:marLeft w:val="0"/>
      <w:marRight w:val="0"/>
      <w:marTop w:val="0"/>
      <w:marBottom w:val="0"/>
      <w:divBdr>
        <w:top w:val="none" w:sz="0" w:space="0" w:color="auto"/>
        <w:left w:val="none" w:sz="0" w:space="0" w:color="auto"/>
        <w:bottom w:val="none" w:sz="0" w:space="0" w:color="auto"/>
        <w:right w:val="none" w:sz="0" w:space="0" w:color="auto"/>
      </w:divBdr>
      <w:divsChild>
        <w:div w:id="847327542">
          <w:marLeft w:val="0"/>
          <w:marRight w:val="0"/>
          <w:marTop w:val="0"/>
          <w:marBottom w:val="0"/>
          <w:divBdr>
            <w:top w:val="none" w:sz="0" w:space="0" w:color="auto"/>
            <w:left w:val="none" w:sz="0" w:space="0" w:color="auto"/>
            <w:bottom w:val="none" w:sz="0" w:space="0" w:color="auto"/>
            <w:right w:val="none" w:sz="0" w:space="0" w:color="auto"/>
          </w:divBdr>
          <w:divsChild>
            <w:div w:id="649332038">
              <w:marLeft w:val="0"/>
              <w:marRight w:val="0"/>
              <w:marTop w:val="0"/>
              <w:marBottom w:val="0"/>
              <w:divBdr>
                <w:top w:val="none" w:sz="0" w:space="0" w:color="auto"/>
                <w:left w:val="none" w:sz="0" w:space="0" w:color="auto"/>
                <w:bottom w:val="none" w:sz="0" w:space="0" w:color="auto"/>
                <w:right w:val="none" w:sz="0" w:space="0" w:color="auto"/>
              </w:divBdr>
              <w:divsChild>
                <w:div w:id="1565410109">
                  <w:marLeft w:val="0"/>
                  <w:marRight w:val="0"/>
                  <w:marTop w:val="0"/>
                  <w:marBottom w:val="0"/>
                  <w:divBdr>
                    <w:top w:val="none" w:sz="0" w:space="0" w:color="auto"/>
                    <w:left w:val="none" w:sz="0" w:space="0" w:color="auto"/>
                    <w:bottom w:val="none" w:sz="0" w:space="0" w:color="auto"/>
                    <w:right w:val="none" w:sz="0" w:space="0" w:color="auto"/>
                  </w:divBdr>
                  <w:divsChild>
                    <w:div w:id="6186048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0238213">
              <w:marLeft w:val="0"/>
              <w:marRight w:val="0"/>
              <w:marTop w:val="0"/>
              <w:marBottom w:val="0"/>
              <w:divBdr>
                <w:top w:val="none" w:sz="0" w:space="0" w:color="auto"/>
                <w:left w:val="none" w:sz="0" w:space="0" w:color="auto"/>
                <w:bottom w:val="none" w:sz="0" w:space="0" w:color="auto"/>
                <w:right w:val="none" w:sz="0" w:space="0" w:color="auto"/>
              </w:divBdr>
            </w:div>
          </w:divsChild>
        </w:div>
        <w:div w:id="1514026213">
          <w:marLeft w:val="0"/>
          <w:marRight w:val="0"/>
          <w:marTop w:val="0"/>
          <w:marBottom w:val="0"/>
          <w:divBdr>
            <w:top w:val="none" w:sz="0" w:space="0" w:color="auto"/>
            <w:left w:val="none" w:sz="0" w:space="0" w:color="auto"/>
            <w:bottom w:val="none" w:sz="0" w:space="0" w:color="auto"/>
            <w:right w:val="none" w:sz="0" w:space="0" w:color="auto"/>
          </w:divBdr>
          <w:divsChild>
            <w:div w:id="1135374953">
              <w:marLeft w:val="0"/>
              <w:marRight w:val="0"/>
              <w:marTop w:val="0"/>
              <w:marBottom w:val="0"/>
              <w:divBdr>
                <w:top w:val="none" w:sz="0" w:space="0" w:color="auto"/>
                <w:left w:val="none" w:sz="0" w:space="0" w:color="auto"/>
                <w:bottom w:val="none" w:sz="0" w:space="0" w:color="auto"/>
                <w:right w:val="none" w:sz="0" w:space="0" w:color="auto"/>
              </w:divBdr>
            </w:div>
          </w:divsChild>
        </w:div>
        <w:div w:id="1508474527">
          <w:marLeft w:val="0"/>
          <w:marRight w:val="0"/>
          <w:marTop w:val="0"/>
          <w:marBottom w:val="0"/>
          <w:divBdr>
            <w:top w:val="none" w:sz="0" w:space="0" w:color="auto"/>
            <w:left w:val="none" w:sz="0" w:space="0" w:color="auto"/>
            <w:bottom w:val="none" w:sz="0" w:space="0" w:color="auto"/>
            <w:right w:val="none" w:sz="0" w:space="0" w:color="auto"/>
          </w:divBdr>
          <w:divsChild>
            <w:div w:id="1765036081">
              <w:marLeft w:val="0"/>
              <w:marRight w:val="0"/>
              <w:marTop w:val="0"/>
              <w:marBottom w:val="0"/>
              <w:divBdr>
                <w:top w:val="none" w:sz="0" w:space="0" w:color="auto"/>
                <w:left w:val="none" w:sz="0" w:space="0" w:color="auto"/>
                <w:bottom w:val="none" w:sz="0" w:space="0" w:color="auto"/>
                <w:right w:val="none" w:sz="0" w:space="0" w:color="auto"/>
              </w:divBdr>
              <w:divsChild>
                <w:div w:id="1596015500">
                  <w:marLeft w:val="0"/>
                  <w:marRight w:val="0"/>
                  <w:marTop w:val="0"/>
                  <w:marBottom w:val="0"/>
                  <w:divBdr>
                    <w:top w:val="none" w:sz="0" w:space="0" w:color="auto"/>
                    <w:left w:val="none" w:sz="0" w:space="0" w:color="auto"/>
                    <w:bottom w:val="none" w:sz="0" w:space="0" w:color="auto"/>
                    <w:right w:val="none" w:sz="0" w:space="0" w:color="auto"/>
                  </w:divBdr>
                  <w:divsChild>
                    <w:div w:id="989556242">
                      <w:marLeft w:val="0"/>
                      <w:marRight w:val="0"/>
                      <w:marTop w:val="0"/>
                      <w:marBottom w:val="0"/>
                      <w:divBdr>
                        <w:top w:val="none" w:sz="0" w:space="0" w:color="auto"/>
                        <w:left w:val="none" w:sz="0" w:space="0" w:color="auto"/>
                        <w:bottom w:val="none" w:sz="0" w:space="0" w:color="auto"/>
                        <w:right w:val="none" w:sz="0" w:space="0" w:color="auto"/>
                      </w:divBdr>
                      <w:divsChild>
                        <w:div w:id="643512949">
                          <w:marLeft w:val="0"/>
                          <w:marRight w:val="0"/>
                          <w:marTop w:val="0"/>
                          <w:marBottom w:val="0"/>
                          <w:divBdr>
                            <w:top w:val="none" w:sz="0" w:space="0" w:color="auto"/>
                            <w:left w:val="none" w:sz="0" w:space="0" w:color="auto"/>
                            <w:bottom w:val="none" w:sz="0" w:space="0" w:color="auto"/>
                            <w:right w:val="none" w:sz="0" w:space="0" w:color="auto"/>
                          </w:divBdr>
                          <w:divsChild>
                            <w:div w:id="2288821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22733482">
              <w:marLeft w:val="0"/>
              <w:marRight w:val="0"/>
              <w:marTop w:val="0"/>
              <w:marBottom w:val="0"/>
              <w:divBdr>
                <w:top w:val="none" w:sz="0" w:space="0" w:color="auto"/>
                <w:left w:val="none" w:sz="0" w:space="0" w:color="auto"/>
                <w:bottom w:val="none" w:sz="0" w:space="0" w:color="auto"/>
                <w:right w:val="none" w:sz="0" w:space="0" w:color="auto"/>
              </w:divBdr>
              <w:divsChild>
                <w:div w:id="923027877">
                  <w:marLeft w:val="0"/>
                  <w:marRight w:val="0"/>
                  <w:marTop w:val="0"/>
                  <w:marBottom w:val="0"/>
                  <w:divBdr>
                    <w:top w:val="none" w:sz="0" w:space="0" w:color="auto"/>
                    <w:left w:val="none" w:sz="0" w:space="0" w:color="auto"/>
                    <w:bottom w:val="none" w:sz="0" w:space="0" w:color="auto"/>
                    <w:right w:val="none" w:sz="0" w:space="0" w:color="auto"/>
                  </w:divBdr>
                  <w:divsChild>
                    <w:div w:id="1068980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61658147">
      <w:bodyDiv w:val="1"/>
      <w:marLeft w:val="0"/>
      <w:marRight w:val="0"/>
      <w:marTop w:val="0"/>
      <w:marBottom w:val="0"/>
      <w:divBdr>
        <w:top w:val="none" w:sz="0" w:space="0" w:color="auto"/>
        <w:left w:val="none" w:sz="0" w:space="0" w:color="auto"/>
        <w:bottom w:val="none" w:sz="0" w:space="0" w:color="auto"/>
        <w:right w:val="none" w:sz="0" w:space="0" w:color="auto"/>
      </w:divBdr>
    </w:div>
    <w:div w:id="1217623790">
      <w:bodyDiv w:val="1"/>
      <w:marLeft w:val="0"/>
      <w:marRight w:val="0"/>
      <w:marTop w:val="0"/>
      <w:marBottom w:val="0"/>
      <w:divBdr>
        <w:top w:val="none" w:sz="0" w:space="0" w:color="auto"/>
        <w:left w:val="none" w:sz="0" w:space="0" w:color="auto"/>
        <w:bottom w:val="none" w:sz="0" w:space="0" w:color="auto"/>
        <w:right w:val="none" w:sz="0" w:space="0" w:color="auto"/>
      </w:divBdr>
    </w:div>
    <w:div w:id="1226646343">
      <w:bodyDiv w:val="1"/>
      <w:marLeft w:val="0"/>
      <w:marRight w:val="0"/>
      <w:marTop w:val="0"/>
      <w:marBottom w:val="0"/>
      <w:divBdr>
        <w:top w:val="none" w:sz="0" w:space="0" w:color="auto"/>
        <w:left w:val="none" w:sz="0" w:space="0" w:color="auto"/>
        <w:bottom w:val="none" w:sz="0" w:space="0" w:color="auto"/>
        <w:right w:val="none" w:sz="0" w:space="0" w:color="auto"/>
      </w:divBdr>
    </w:div>
    <w:div w:id="1233853042">
      <w:bodyDiv w:val="1"/>
      <w:marLeft w:val="0"/>
      <w:marRight w:val="0"/>
      <w:marTop w:val="0"/>
      <w:marBottom w:val="0"/>
      <w:divBdr>
        <w:top w:val="none" w:sz="0" w:space="0" w:color="auto"/>
        <w:left w:val="none" w:sz="0" w:space="0" w:color="auto"/>
        <w:bottom w:val="none" w:sz="0" w:space="0" w:color="auto"/>
        <w:right w:val="none" w:sz="0" w:space="0" w:color="auto"/>
      </w:divBdr>
    </w:div>
    <w:div w:id="1257792494">
      <w:bodyDiv w:val="1"/>
      <w:marLeft w:val="0"/>
      <w:marRight w:val="0"/>
      <w:marTop w:val="0"/>
      <w:marBottom w:val="0"/>
      <w:divBdr>
        <w:top w:val="none" w:sz="0" w:space="0" w:color="auto"/>
        <w:left w:val="none" w:sz="0" w:space="0" w:color="auto"/>
        <w:bottom w:val="none" w:sz="0" w:space="0" w:color="auto"/>
        <w:right w:val="none" w:sz="0" w:space="0" w:color="auto"/>
      </w:divBdr>
      <w:divsChild>
        <w:div w:id="1426535198">
          <w:marLeft w:val="0"/>
          <w:marRight w:val="0"/>
          <w:marTop w:val="0"/>
          <w:marBottom w:val="0"/>
          <w:divBdr>
            <w:top w:val="none" w:sz="0" w:space="0" w:color="auto"/>
            <w:left w:val="none" w:sz="0" w:space="0" w:color="auto"/>
            <w:bottom w:val="none" w:sz="0" w:space="0" w:color="auto"/>
            <w:right w:val="none" w:sz="0" w:space="0" w:color="auto"/>
          </w:divBdr>
        </w:div>
        <w:div w:id="718288237">
          <w:marLeft w:val="0"/>
          <w:marRight w:val="0"/>
          <w:marTop w:val="0"/>
          <w:marBottom w:val="0"/>
          <w:divBdr>
            <w:top w:val="none" w:sz="0" w:space="0" w:color="auto"/>
            <w:left w:val="none" w:sz="0" w:space="0" w:color="auto"/>
            <w:bottom w:val="none" w:sz="0" w:space="0" w:color="auto"/>
            <w:right w:val="none" w:sz="0" w:space="0" w:color="auto"/>
          </w:divBdr>
        </w:div>
      </w:divsChild>
    </w:div>
    <w:div w:id="1307319600">
      <w:bodyDiv w:val="1"/>
      <w:marLeft w:val="0"/>
      <w:marRight w:val="0"/>
      <w:marTop w:val="0"/>
      <w:marBottom w:val="0"/>
      <w:divBdr>
        <w:top w:val="none" w:sz="0" w:space="0" w:color="auto"/>
        <w:left w:val="none" w:sz="0" w:space="0" w:color="auto"/>
        <w:bottom w:val="none" w:sz="0" w:space="0" w:color="auto"/>
        <w:right w:val="none" w:sz="0" w:space="0" w:color="auto"/>
      </w:divBdr>
      <w:divsChild>
        <w:div w:id="1824085207">
          <w:marLeft w:val="0"/>
          <w:marRight w:val="0"/>
          <w:marTop w:val="0"/>
          <w:marBottom w:val="0"/>
          <w:divBdr>
            <w:top w:val="none" w:sz="0" w:space="0" w:color="auto"/>
            <w:left w:val="none" w:sz="0" w:space="0" w:color="auto"/>
            <w:bottom w:val="none" w:sz="0" w:space="0" w:color="auto"/>
            <w:right w:val="none" w:sz="0" w:space="0" w:color="auto"/>
          </w:divBdr>
        </w:div>
        <w:div w:id="1851286360">
          <w:marLeft w:val="0"/>
          <w:marRight w:val="0"/>
          <w:marTop w:val="0"/>
          <w:marBottom w:val="0"/>
          <w:divBdr>
            <w:top w:val="none" w:sz="0" w:space="0" w:color="auto"/>
            <w:left w:val="none" w:sz="0" w:space="0" w:color="auto"/>
            <w:bottom w:val="none" w:sz="0" w:space="0" w:color="auto"/>
            <w:right w:val="none" w:sz="0" w:space="0" w:color="auto"/>
          </w:divBdr>
        </w:div>
      </w:divsChild>
    </w:div>
    <w:div w:id="1381201640">
      <w:bodyDiv w:val="1"/>
      <w:marLeft w:val="0"/>
      <w:marRight w:val="0"/>
      <w:marTop w:val="0"/>
      <w:marBottom w:val="0"/>
      <w:divBdr>
        <w:top w:val="none" w:sz="0" w:space="0" w:color="auto"/>
        <w:left w:val="none" w:sz="0" w:space="0" w:color="auto"/>
        <w:bottom w:val="none" w:sz="0" w:space="0" w:color="auto"/>
        <w:right w:val="none" w:sz="0" w:space="0" w:color="auto"/>
      </w:divBdr>
    </w:div>
    <w:div w:id="1555580188">
      <w:bodyDiv w:val="1"/>
      <w:marLeft w:val="0"/>
      <w:marRight w:val="0"/>
      <w:marTop w:val="0"/>
      <w:marBottom w:val="0"/>
      <w:divBdr>
        <w:top w:val="none" w:sz="0" w:space="0" w:color="auto"/>
        <w:left w:val="none" w:sz="0" w:space="0" w:color="auto"/>
        <w:bottom w:val="none" w:sz="0" w:space="0" w:color="auto"/>
        <w:right w:val="none" w:sz="0" w:space="0" w:color="auto"/>
      </w:divBdr>
    </w:div>
    <w:div w:id="1589804104">
      <w:bodyDiv w:val="1"/>
      <w:marLeft w:val="0"/>
      <w:marRight w:val="0"/>
      <w:marTop w:val="0"/>
      <w:marBottom w:val="0"/>
      <w:divBdr>
        <w:top w:val="none" w:sz="0" w:space="0" w:color="auto"/>
        <w:left w:val="none" w:sz="0" w:space="0" w:color="auto"/>
        <w:bottom w:val="none" w:sz="0" w:space="0" w:color="auto"/>
        <w:right w:val="none" w:sz="0" w:space="0" w:color="auto"/>
      </w:divBdr>
    </w:div>
    <w:div w:id="1646470405">
      <w:bodyDiv w:val="1"/>
      <w:marLeft w:val="0"/>
      <w:marRight w:val="0"/>
      <w:marTop w:val="0"/>
      <w:marBottom w:val="0"/>
      <w:divBdr>
        <w:top w:val="none" w:sz="0" w:space="0" w:color="auto"/>
        <w:left w:val="none" w:sz="0" w:space="0" w:color="auto"/>
        <w:bottom w:val="none" w:sz="0" w:space="0" w:color="auto"/>
        <w:right w:val="none" w:sz="0" w:space="0" w:color="auto"/>
      </w:divBdr>
    </w:div>
    <w:div w:id="1656032485">
      <w:bodyDiv w:val="1"/>
      <w:marLeft w:val="0"/>
      <w:marRight w:val="0"/>
      <w:marTop w:val="0"/>
      <w:marBottom w:val="0"/>
      <w:divBdr>
        <w:top w:val="none" w:sz="0" w:space="0" w:color="auto"/>
        <w:left w:val="none" w:sz="0" w:space="0" w:color="auto"/>
        <w:bottom w:val="none" w:sz="0" w:space="0" w:color="auto"/>
        <w:right w:val="none" w:sz="0" w:space="0" w:color="auto"/>
      </w:divBdr>
    </w:div>
    <w:div w:id="1662124504">
      <w:bodyDiv w:val="1"/>
      <w:marLeft w:val="0"/>
      <w:marRight w:val="0"/>
      <w:marTop w:val="0"/>
      <w:marBottom w:val="0"/>
      <w:divBdr>
        <w:top w:val="none" w:sz="0" w:space="0" w:color="auto"/>
        <w:left w:val="none" w:sz="0" w:space="0" w:color="auto"/>
        <w:bottom w:val="none" w:sz="0" w:space="0" w:color="auto"/>
        <w:right w:val="none" w:sz="0" w:space="0" w:color="auto"/>
      </w:divBdr>
    </w:div>
    <w:div w:id="1678996825">
      <w:bodyDiv w:val="1"/>
      <w:marLeft w:val="0"/>
      <w:marRight w:val="0"/>
      <w:marTop w:val="0"/>
      <w:marBottom w:val="0"/>
      <w:divBdr>
        <w:top w:val="none" w:sz="0" w:space="0" w:color="auto"/>
        <w:left w:val="none" w:sz="0" w:space="0" w:color="auto"/>
        <w:bottom w:val="none" w:sz="0" w:space="0" w:color="auto"/>
        <w:right w:val="none" w:sz="0" w:space="0" w:color="auto"/>
      </w:divBdr>
    </w:div>
    <w:div w:id="1817910621">
      <w:bodyDiv w:val="1"/>
      <w:marLeft w:val="0"/>
      <w:marRight w:val="0"/>
      <w:marTop w:val="0"/>
      <w:marBottom w:val="0"/>
      <w:divBdr>
        <w:top w:val="none" w:sz="0" w:space="0" w:color="auto"/>
        <w:left w:val="none" w:sz="0" w:space="0" w:color="auto"/>
        <w:bottom w:val="none" w:sz="0" w:space="0" w:color="auto"/>
        <w:right w:val="none" w:sz="0" w:space="0" w:color="auto"/>
      </w:divBdr>
    </w:div>
    <w:div w:id="1850486521">
      <w:bodyDiv w:val="1"/>
      <w:marLeft w:val="0"/>
      <w:marRight w:val="0"/>
      <w:marTop w:val="0"/>
      <w:marBottom w:val="0"/>
      <w:divBdr>
        <w:top w:val="none" w:sz="0" w:space="0" w:color="auto"/>
        <w:left w:val="none" w:sz="0" w:space="0" w:color="auto"/>
        <w:bottom w:val="none" w:sz="0" w:space="0" w:color="auto"/>
        <w:right w:val="none" w:sz="0" w:space="0" w:color="auto"/>
      </w:divBdr>
      <w:divsChild>
        <w:div w:id="1666393048">
          <w:marLeft w:val="0"/>
          <w:marRight w:val="0"/>
          <w:marTop w:val="0"/>
          <w:marBottom w:val="0"/>
          <w:divBdr>
            <w:top w:val="none" w:sz="0" w:space="0" w:color="auto"/>
            <w:left w:val="none" w:sz="0" w:space="0" w:color="auto"/>
            <w:bottom w:val="none" w:sz="0" w:space="0" w:color="auto"/>
            <w:right w:val="none" w:sz="0" w:space="0" w:color="auto"/>
          </w:divBdr>
        </w:div>
        <w:div w:id="860558016">
          <w:marLeft w:val="0"/>
          <w:marRight w:val="0"/>
          <w:marTop w:val="0"/>
          <w:marBottom w:val="0"/>
          <w:divBdr>
            <w:top w:val="none" w:sz="0" w:space="0" w:color="auto"/>
            <w:left w:val="none" w:sz="0" w:space="0" w:color="auto"/>
            <w:bottom w:val="none" w:sz="0" w:space="0" w:color="auto"/>
            <w:right w:val="none" w:sz="0" w:space="0" w:color="auto"/>
          </w:divBdr>
        </w:div>
      </w:divsChild>
    </w:div>
    <w:div w:id="1887520379">
      <w:bodyDiv w:val="1"/>
      <w:marLeft w:val="0"/>
      <w:marRight w:val="0"/>
      <w:marTop w:val="0"/>
      <w:marBottom w:val="0"/>
      <w:divBdr>
        <w:top w:val="none" w:sz="0" w:space="0" w:color="auto"/>
        <w:left w:val="none" w:sz="0" w:space="0" w:color="auto"/>
        <w:bottom w:val="none" w:sz="0" w:space="0" w:color="auto"/>
        <w:right w:val="none" w:sz="0" w:space="0" w:color="auto"/>
      </w:divBdr>
    </w:div>
    <w:div w:id="1941721784">
      <w:bodyDiv w:val="1"/>
      <w:marLeft w:val="0"/>
      <w:marRight w:val="0"/>
      <w:marTop w:val="0"/>
      <w:marBottom w:val="0"/>
      <w:divBdr>
        <w:top w:val="none" w:sz="0" w:space="0" w:color="auto"/>
        <w:left w:val="none" w:sz="0" w:space="0" w:color="auto"/>
        <w:bottom w:val="none" w:sz="0" w:space="0" w:color="auto"/>
        <w:right w:val="none" w:sz="0" w:space="0" w:color="auto"/>
      </w:divBdr>
    </w:div>
    <w:div w:id="1982880463">
      <w:bodyDiv w:val="1"/>
      <w:marLeft w:val="0"/>
      <w:marRight w:val="0"/>
      <w:marTop w:val="0"/>
      <w:marBottom w:val="0"/>
      <w:divBdr>
        <w:top w:val="none" w:sz="0" w:space="0" w:color="auto"/>
        <w:left w:val="none" w:sz="0" w:space="0" w:color="auto"/>
        <w:bottom w:val="none" w:sz="0" w:space="0" w:color="auto"/>
        <w:right w:val="none" w:sz="0" w:space="0" w:color="auto"/>
      </w:divBdr>
    </w:div>
    <w:div w:id="1983583032">
      <w:bodyDiv w:val="1"/>
      <w:marLeft w:val="0"/>
      <w:marRight w:val="0"/>
      <w:marTop w:val="0"/>
      <w:marBottom w:val="0"/>
      <w:divBdr>
        <w:top w:val="none" w:sz="0" w:space="0" w:color="auto"/>
        <w:left w:val="none" w:sz="0" w:space="0" w:color="auto"/>
        <w:bottom w:val="none" w:sz="0" w:space="0" w:color="auto"/>
        <w:right w:val="none" w:sz="0" w:space="0" w:color="auto"/>
      </w:divBdr>
    </w:div>
    <w:div w:id="2015329789">
      <w:bodyDiv w:val="1"/>
      <w:marLeft w:val="0"/>
      <w:marRight w:val="0"/>
      <w:marTop w:val="0"/>
      <w:marBottom w:val="0"/>
      <w:divBdr>
        <w:top w:val="none" w:sz="0" w:space="0" w:color="auto"/>
        <w:left w:val="none" w:sz="0" w:space="0" w:color="auto"/>
        <w:bottom w:val="none" w:sz="0" w:space="0" w:color="auto"/>
        <w:right w:val="none" w:sz="0" w:space="0" w:color="auto"/>
      </w:divBdr>
    </w:div>
    <w:div w:id="2057847254">
      <w:bodyDiv w:val="1"/>
      <w:marLeft w:val="0"/>
      <w:marRight w:val="0"/>
      <w:marTop w:val="0"/>
      <w:marBottom w:val="0"/>
      <w:divBdr>
        <w:top w:val="none" w:sz="0" w:space="0" w:color="auto"/>
        <w:left w:val="none" w:sz="0" w:space="0" w:color="auto"/>
        <w:bottom w:val="none" w:sz="0" w:space="0" w:color="auto"/>
        <w:right w:val="none" w:sz="0" w:space="0" w:color="auto"/>
      </w:divBdr>
    </w:div>
    <w:div w:id="2091850862">
      <w:bodyDiv w:val="1"/>
      <w:marLeft w:val="0"/>
      <w:marRight w:val="0"/>
      <w:marTop w:val="0"/>
      <w:marBottom w:val="0"/>
      <w:divBdr>
        <w:top w:val="none" w:sz="0" w:space="0" w:color="auto"/>
        <w:left w:val="none" w:sz="0" w:space="0" w:color="auto"/>
        <w:bottom w:val="none" w:sz="0" w:space="0" w:color="auto"/>
        <w:right w:val="none" w:sz="0" w:space="0" w:color="auto"/>
      </w:divBdr>
    </w:div>
    <w:div w:id="213814002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4C085C-FCF8-4688-AAE7-F051CFCAB9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111</Words>
  <Characters>636</Characters>
  <Application>Microsoft Office Word</Application>
  <DocSecurity>0</DocSecurity>
  <Lines>5</Lines>
  <Paragraphs>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hieu sicard</dc:creator>
  <cp:lastModifiedBy>Eric Estes</cp:lastModifiedBy>
  <cp:revision>3</cp:revision>
  <cp:lastPrinted>2025-05-26T14:20:00Z</cp:lastPrinted>
  <dcterms:created xsi:type="dcterms:W3CDTF">2026-05-26T12:32:00Z</dcterms:created>
  <dcterms:modified xsi:type="dcterms:W3CDTF">2026-05-28T06: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0"&gt;&lt;session id="8ur8a6n9"/&gt;&lt;style id="http://www.zotero.org/styles/journal-of-medical-entomology" hasBibliography="1" bibliographyStyleHasBeenSet="1"/&gt;&lt;prefs&gt;&lt;pref name="fieldType" value="Field"/&gt;&lt;/prefs&gt;&lt;/data&gt;</vt:lpwstr>
  </property>
</Properties>
</file>